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43FF" w:rsidRDefault="00D143FF" w:rsidP="000327E1">
      <w:pPr>
        <w:spacing w:after="0"/>
        <w:rPr>
          <w:rFonts w:asciiTheme="majorBidi" w:eastAsia="Times New Roman" w:hAnsiTheme="majorBidi" w:cstheme="majorBidi"/>
          <w:sz w:val="24"/>
          <w:szCs w:val="24"/>
          <w:shd w:val="clear" w:color="auto" w:fill="FFFFFF"/>
          <w:lang w:val="en-US" w:eastAsia="fr-FR"/>
        </w:rPr>
      </w:pPr>
      <w:bookmarkStart w:id="0" w:name="_GoBack"/>
      <w:bookmarkEnd w:id="0"/>
      <w:r w:rsidRPr="002541F8">
        <w:rPr>
          <w:rFonts w:asciiTheme="majorBidi" w:eastAsia="Times New Roman" w:hAnsiTheme="majorBidi" w:cstheme="majorBidi"/>
          <w:b/>
          <w:bCs/>
          <w:sz w:val="24"/>
          <w:szCs w:val="24"/>
          <w:shd w:val="clear" w:color="auto" w:fill="FFFFFF"/>
          <w:lang w:val="en-US" w:eastAsia="fr-FR"/>
        </w:rPr>
        <w:t>Table </w:t>
      </w:r>
      <w:r>
        <w:rPr>
          <w:rFonts w:asciiTheme="majorBidi" w:eastAsia="Times New Roman" w:hAnsiTheme="majorBidi" w:cstheme="majorBidi"/>
          <w:b/>
          <w:bCs/>
          <w:sz w:val="24"/>
          <w:szCs w:val="24"/>
          <w:shd w:val="clear" w:color="auto" w:fill="FFFFFF"/>
          <w:lang w:val="en-US" w:eastAsia="fr-FR"/>
        </w:rPr>
        <w:t>6</w:t>
      </w:r>
      <w:r w:rsidRPr="002541F8">
        <w:rPr>
          <w:rFonts w:asciiTheme="majorBidi" w:eastAsia="Times New Roman" w:hAnsiTheme="majorBidi" w:cstheme="majorBidi"/>
          <w:sz w:val="24"/>
          <w:szCs w:val="24"/>
          <w:shd w:val="clear" w:color="auto" w:fill="FFFFFF"/>
          <w:lang w:val="en-US" w:eastAsia="fr-FR"/>
        </w:rPr>
        <w:t xml:space="preserve">. </w:t>
      </w:r>
      <w:r>
        <w:rPr>
          <w:rFonts w:asciiTheme="majorBidi" w:eastAsia="Times New Roman" w:hAnsiTheme="majorBidi" w:cstheme="majorBidi"/>
          <w:sz w:val="24"/>
          <w:szCs w:val="24"/>
          <w:shd w:val="clear" w:color="auto" w:fill="FFFFFF"/>
          <w:lang w:val="en-US" w:eastAsia="fr-FR"/>
        </w:rPr>
        <w:t>M</w:t>
      </w:r>
      <w:r w:rsidRPr="002541F8">
        <w:rPr>
          <w:rFonts w:asciiTheme="majorBidi" w:eastAsia="Times New Roman" w:hAnsiTheme="majorBidi" w:cstheme="majorBidi"/>
          <w:sz w:val="24"/>
          <w:szCs w:val="24"/>
          <w:shd w:val="clear" w:color="auto" w:fill="FFFFFF"/>
          <w:lang w:val="en-US" w:eastAsia="fr-FR"/>
        </w:rPr>
        <w:t>i</w:t>
      </w:r>
      <w:r>
        <w:rPr>
          <w:rFonts w:asciiTheme="majorBidi" w:eastAsia="Times New Roman" w:hAnsiTheme="majorBidi" w:cstheme="majorBidi"/>
          <w:sz w:val="24"/>
          <w:szCs w:val="24"/>
          <w:shd w:val="clear" w:color="auto" w:fill="FFFFFF"/>
          <w:lang w:val="en-US" w:eastAsia="fr-FR"/>
        </w:rPr>
        <w:t>cro</w:t>
      </w:r>
      <w:r w:rsidRPr="002541F8">
        <w:rPr>
          <w:rFonts w:asciiTheme="majorBidi" w:eastAsia="Times New Roman" w:hAnsiTheme="majorBidi" w:cstheme="majorBidi"/>
          <w:sz w:val="24"/>
          <w:szCs w:val="24"/>
          <w:shd w:val="clear" w:color="auto" w:fill="FFFFFF"/>
          <w:lang w:val="en-US" w:eastAsia="fr-FR"/>
        </w:rPr>
        <w:t xml:space="preserve">RNAs and </w:t>
      </w:r>
      <w:r>
        <w:rPr>
          <w:rFonts w:asciiTheme="majorBidi" w:eastAsia="Times New Roman" w:hAnsiTheme="majorBidi" w:cstheme="majorBidi"/>
          <w:sz w:val="24"/>
          <w:szCs w:val="24"/>
          <w:shd w:val="clear" w:color="auto" w:fill="FFFFFF"/>
          <w:lang w:val="en-US" w:eastAsia="fr-FR"/>
        </w:rPr>
        <w:t xml:space="preserve">long non-coding </w:t>
      </w:r>
      <w:r w:rsidRPr="002541F8">
        <w:rPr>
          <w:rFonts w:asciiTheme="majorBidi" w:eastAsia="Times New Roman" w:hAnsiTheme="majorBidi" w:cstheme="majorBidi"/>
          <w:sz w:val="24"/>
          <w:szCs w:val="24"/>
          <w:shd w:val="clear" w:color="auto" w:fill="FFFFFF"/>
          <w:lang w:val="en-US" w:eastAsia="fr-FR"/>
        </w:rPr>
        <w:t>RNAs reported in the immune microenvironment of endometriosis.</w:t>
      </w:r>
    </w:p>
    <w:tbl>
      <w:tblPr>
        <w:tblStyle w:val="TableauGrille4-Accentuation3"/>
        <w:tblpPr w:leftFromText="141" w:rightFromText="141" w:vertAnchor="text" w:horzAnchor="margin" w:tblpY="887"/>
        <w:tblW w:w="0" w:type="auto"/>
        <w:tblLook w:val="04A0" w:firstRow="1" w:lastRow="0" w:firstColumn="1" w:lastColumn="0" w:noHBand="0" w:noVBand="1"/>
      </w:tblPr>
      <w:tblGrid>
        <w:gridCol w:w="2264"/>
        <w:gridCol w:w="2264"/>
        <w:gridCol w:w="2264"/>
        <w:gridCol w:w="2264"/>
      </w:tblGrid>
      <w:tr w:rsidR="00D143FF" w:rsidRPr="009A14C5" w:rsidTr="00D143FF">
        <w:trPr>
          <w:cnfStyle w:val="100000000000" w:firstRow="1" w:lastRow="0" w:firstColumn="0" w:lastColumn="0" w:oddVBand="0" w:evenVBand="0" w:oddHBand="0"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rtl/>
                <w:lang w:val="en-US"/>
              </w:rPr>
            </w:pPr>
            <w:r w:rsidRPr="009A14C5">
              <w:rPr>
                <w:rFonts w:asciiTheme="majorBidi" w:hAnsiTheme="majorBidi" w:cstheme="majorBidi"/>
                <w:b w:val="0"/>
                <w:bCs w:val="0"/>
                <w:sz w:val="24"/>
                <w:szCs w:val="24"/>
                <w:lang w:val="en-US"/>
              </w:rPr>
              <w:t>Dysregulated microRNAs</w:t>
            </w:r>
          </w:p>
        </w:tc>
        <w:tc>
          <w:tcPr>
            <w:tcW w:w="2264" w:type="dxa"/>
            <w:vAlign w:val="center"/>
          </w:tcPr>
          <w:p w:rsidR="00D143FF" w:rsidRPr="009A14C5" w:rsidRDefault="00D143FF" w:rsidP="006B5FD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9A14C5">
              <w:rPr>
                <w:rFonts w:asciiTheme="majorBidi" w:hAnsiTheme="majorBidi" w:cstheme="majorBidi"/>
                <w:b w:val="0"/>
                <w:bCs w:val="0"/>
                <w:sz w:val="24"/>
                <w:szCs w:val="24"/>
                <w:lang w:val="en-US"/>
              </w:rPr>
              <w:t>References</w:t>
            </w:r>
          </w:p>
        </w:tc>
        <w:tc>
          <w:tcPr>
            <w:tcW w:w="2264" w:type="dxa"/>
            <w:vAlign w:val="center"/>
          </w:tcPr>
          <w:p w:rsidR="00D143FF" w:rsidRPr="009A14C5" w:rsidRDefault="00D143FF" w:rsidP="006B5FD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tl/>
                <w:lang w:val="en-US"/>
              </w:rPr>
            </w:pPr>
            <w:r w:rsidRPr="009A14C5">
              <w:rPr>
                <w:rFonts w:asciiTheme="majorBidi" w:hAnsiTheme="majorBidi" w:cstheme="majorBidi"/>
                <w:b w:val="0"/>
                <w:bCs w:val="0"/>
                <w:sz w:val="24"/>
                <w:szCs w:val="24"/>
                <w:lang w:val="en-US"/>
              </w:rPr>
              <w:t>Dysregulated long non-coding RNAs</w:t>
            </w:r>
          </w:p>
        </w:tc>
        <w:tc>
          <w:tcPr>
            <w:tcW w:w="2264" w:type="dxa"/>
            <w:vAlign w:val="center"/>
          </w:tcPr>
          <w:p w:rsidR="00D143FF" w:rsidRPr="009A14C5" w:rsidRDefault="00D143FF" w:rsidP="006B5FD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9A14C5">
              <w:rPr>
                <w:rFonts w:asciiTheme="majorBidi" w:hAnsiTheme="majorBidi" w:cstheme="majorBidi"/>
                <w:b w:val="0"/>
                <w:bCs w:val="0"/>
                <w:sz w:val="24"/>
                <w:szCs w:val="24"/>
                <w:lang w:val="en-US"/>
              </w:rPr>
              <w:t>References</w:t>
            </w:r>
          </w:p>
        </w:tc>
      </w:tr>
      <w:tr w:rsidR="00D143FF" w:rsidRPr="009A14C5" w:rsidTr="000327E1">
        <w:trPr>
          <w:cnfStyle w:val="000000100000" w:firstRow="0" w:lastRow="0" w:firstColumn="0" w:lastColumn="0" w:oddVBand="0" w:evenVBand="0" w:oddHBand="1" w:evenHBand="0" w:firstRowFirstColumn="0" w:firstRowLastColumn="0" w:lastRowFirstColumn="0" w:lastRowLastColumn="0"/>
          <w:trHeight w:val="1262"/>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rtl/>
                <w:lang w:val="en-US"/>
              </w:rPr>
            </w:pPr>
            <w:r w:rsidRPr="009A14C5">
              <w:rPr>
                <w:rFonts w:asciiTheme="majorBidi" w:hAnsiTheme="majorBidi" w:cstheme="majorBidi"/>
                <w:b w:val="0"/>
                <w:bCs w:val="0"/>
                <w:sz w:val="24"/>
                <w:szCs w:val="24"/>
                <w:lang w:val="en-US"/>
              </w:rPr>
              <w:t>Downregulation of miR-199a</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093/MOLEHR/GAR066","ISSN":"1360-9947","PMID":"21989168","abstract":"MicroRNAs have recently been identified as regulators that modulate target gene expression and are suggested to be involved in the development and progression of endometriosis. This study was undertaken to analyze the expression level of microRNA-199a (miR-199a) in paired ovarian endometrioma and eutopic endometrium from women with endometriosis, and to investigate the contribution of miR-199a to the invasive capability of endometrial stromal cells (ESCs). Cell adhesion, migration and Matrigel invasion assays were carried out to measure the invasiveness of ESCs. Bioinformatics prediction, reporter gene assay, PCR, western blotting and ELISA were performed to identify miR-199a targets and related signaling pathways. The results showed that the expression level of miR-199a was lower in the eutopic endometrium from women with endometriosis, and even lower in the paired ovarian endometrioma, compared with the expression in normal controls. Moreover, ectopic expression of miR-199a attenuated ESC adhesion, migration and invasiveness. MiR-199a targeted and inhibited IkappaB kinase beta (IKKβ) in ESCs. Accompanied by IKKβ reduction, miR-199a suppressed nuclear factor-kappa B (NF-κB) pathway activation and interleukin-8 (IL-8) production in ESCs. All these findings suggest that miR-199a, down-regulated in endometriosis, attenuates the invasive capability of ESCs in vitro partly through IKK/NF-κB pathway suppression and reduced IL-8 expression. In conclusion, miR-199a could be involved in the pathogenesis of endometriosis. © The Author 2011. Published by Oxford University Press on behalf of the European Society of Human Reproduction and Embryology. All rights reserved.","author":[{"dropping-particle":"","family":"Dai","given":"Lan","non-dropping-particle":"","parse-names":false,"suffix":""},{"dropping-particle":"","family":"Gu","given":"Liying","non-dropping-particle":"","parse-names":false,"suffix":""},{"dropping-particle":"","family":"Di","given":"Wen","non-dropping-particle":"","parse-names":false,"suffix":""}],"container-title":"Molecular Human Reproduction","id":"ITEM-1","issue":"3","issued":{"date-parts":[["2012","3","1"]]},"page":"136-145","publisher":"Oxford Academic","title":"MiR-199a attenuates endometrial stromal cell invasiveness through suppression of the IKKβ/NF-κB pathway and reduced interleukin-8 expression","type":"article-journal","volume":"18"},"uris":["http://www.mendeley.com/documents/?uuid=66800b44-f355-39d4-955a-d0a4bf72ea09"]}],"mendeley":{"formattedCitation":"(Dai et al., 2012)","plainTextFormattedCitation":"(Dai et al., 2012)","previouslyFormattedCitation":"(Dai et al., 2012)"},"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Dai et al., 2012)</w:t>
            </w:r>
            <w:r w:rsidRPr="009A14C5">
              <w:rPr>
                <w:rFonts w:asciiTheme="majorBidi" w:hAnsiTheme="majorBidi" w:cstheme="majorBidi"/>
                <w:sz w:val="24"/>
                <w:szCs w:val="24"/>
                <w:lang w:val="en-US"/>
              </w:rPr>
              <w:fldChar w:fldCharType="end"/>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lang w:val="en-US"/>
              </w:rPr>
            </w:pPr>
            <w:r w:rsidRPr="009A14C5">
              <w:rPr>
                <w:rFonts w:asciiTheme="majorBidi" w:hAnsiTheme="majorBidi" w:cstheme="majorBidi"/>
                <w:sz w:val="24"/>
                <w:szCs w:val="24"/>
                <w:lang w:val="en-US"/>
              </w:rPr>
              <w:t>Downregulation of H19</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186/S13578-019-0346-3","ISSN":"20453701","PMID":"31636893","abstract":"Objective: To investigate the mechanism of LncRNA H19 in Th17 cell differentiation and endometrial stromal cells (ESCs) proliferation in endometriosis (EMS). Methods: LncRNA H19, miR-342-3p and IER3 expressions were detected by qRT-PCR and western blot. The percentage of Th17 cells/CD4+ T cells was detected by flow cytometry. IL-17 level was measured by ELISA. The interaction of miR-342-3p and IER3 was confirmed by Luciferase reporter assay. Results: LncRNA H19 and IER3 expressions were down-regulated in mononuclear cells from peritoneal fluid (PFMCs) of patients with EMS or under Th17 differentiation conditions, whereas miR-342-3p expression was up-regulated and the percentage of Th17 cells was increased in PFMCs of patients with EMS or under Th17 differentiation conditions. Over-expression of LncRNA H19 decreased IL-17 level and the percentage of Th17 cells/CD4+ T cells. Besides, we confirmed that miR-342-3p could target to IER3 and negatively regulate IER3 expression. LncRNA H19 over-expression suppressed Th17 differentiation and ESC proliferation through regulating miR-342-3p/IER3. In vivo experiments showed LncRNA H19 over-expression suppressed the growth of Th17 cell differentiation-induced endometriosis-like lesions. Conclusion: LncRNA H19 was down-regulated in PFMC of patients with EMS or under Th17 polarizing conditions, and LncRNA H19 over-expression suppressed Th17 cell differentiation and ESCs proliferation through miR-342-3p/IER3 pathway.","author":[{"dropping-particle":"","family":"Liu","given":"Zheying","non-dropping-particle":"","parse-names":false,"suffix":""},{"dropping-particle":"","family":"Liu","given":"Liya","non-dropping-particle":"","parse-names":false,"suffix":""},{"dropping-particle":"","family":"Zhong","given":"Yun","non-dropping-particle":"","parse-names":false,"suffix":""},{"dropping-particle":"","family":"Cai","given":"Mingbo","non-dropping-particle":"","parse-names":false,"suffix":""},{"dropping-particle":"","family":"Gao","given":"Junbi","non-dropping-particle":"","parse-names":false,"suffix":""},{"dropping-particle":"","family":"Tan","given":"Chaoyue","non-dropping-particle":"","parse-names":false,"suffix":""},{"dropping-particle":"","family":"Han","given":"Xiaoxiao","non-dropping-particle":"","parse-names":false,"suffix":""},{"dropping-particle":"","family":"Guo","given":"Ruixia","non-dropping-particle":"","parse-names":false,"suffix":""},{"dropping-particle":"","family":"Han","given":"Liping","non-dropping-particle":"","parse-names":false,"suffix":""}],"container-title":"Cell &amp; Bioscience","id":"ITEM-1","issue":"1","issued":{"date-parts":[["2019","10","15"]]},"publisher":"BMC","title":"LncRNA H19 over-expression inhibited Th17 cell differentiation to relieve endometriosis through miR-342-3p/IER3 pathway","type":"article-journal","volume":"9"},"uris":["http://www.mendeley.com/documents/?uuid=602561fa-61cc-37d2-a4ff-f66aac829882"]}],"mendeley":{"formattedCitation":"(Liu et al., 2019)","plainTextFormattedCitation":"(Liu et al., 2019)","previouslyFormattedCitation":"(Liu et al., 2019)"},"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Liu et al., 2019)</w:t>
            </w:r>
            <w:r w:rsidRPr="009A14C5">
              <w:rPr>
                <w:rFonts w:asciiTheme="majorBidi" w:hAnsiTheme="majorBidi" w:cstheme="majorBidi"/>
                <w:sz w:val="24"/>
                <w:szCs w:val="24"/>
                <w:lang w:val="en-US"/>
              </w:rPr>
              <w:fldChar w:fldCharType="end"/>
            </w:r>
          </w:p>
        </w:tc>
      </w:tr>
      <w:tr w:rsidR="00D143FF" w:rsidRPr="009A14C5" w:rsidTr="000327E1">
        <w:trPr>
          <w:trHeight w:val="1279"/>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rtl/>
                <w:lang w:val="en-US"/>
              </w:rPr>
            </w:pPr>
            <w:r w:rsidRPr="009A14C5">
              <w:rPr>
                <w:rFonts w:asciiTheme="majorBidi" w:hAnsiTheme="majorBidi" w:cstheme="majorBidi"/>
                <w:b w:val="0"/>
                <w:bCs w:val="0"/>
                <w:sz w:val="24"/>
                <w:szCs w:val="24"/>
                <w:lang w:val="en-US"/>
              </w:rPr>
              <w:t>Downregulation of miR-16</w:t>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3892/IJMM.2020.4620/HTML","ISSN":"1791244X","PMID":"32626910","abstract":"Accumulating evidence has demonstrated that endometrial stromal cells (EScs) are responsible for the pathogenesis of endometriosis (Ems), which is characterized by the presence of functional endometrial-like tissues outside the uterine cavity. Abnormal expression of microRNAs (miRNAs) in EScs may be implicated in the etiology of Ems; however, the exact mechanisms have yet to be fully elucidated. The aim of the present study was to investigate the effects of miRNAs on EScs and the underlying mechanisms. Using a microarray assay, microRNA-16 (miR-16) was found to be significantly downregulated in the ectopic endometrial tissues in patients with Ems, compared with that in eutopic endometrial tissues. Overexpression of miR-16 significantly suppressed the migration and invasion of EScs, whereas miR-16 inhibition exerted the opposite effects. Furthermore, dual luciferase reporter assay demonstrated that miR-16 directly targeted the inhibitor of nuclear factor (NF)-κB kinase subunit β (IKKβ) and suppressed its translation. It was observed that the expression of IKKβ was upregulated and inversely correlated with miR-16 levels in the ectopic endometrial tissues in patients with Ems. Additionally, knockdown of IKKβ by si-IKKβ mimicked the effects of miR-16 overexpression on EScs, while the promoting effects of IKKβ overexpression on the migration and invasion of EScs were attenuated by miR-16 overexpression. Finally, miR-16 inhibited the activation of the NF-κB pathway by targeting IKKβ. collectively, these results demonstrated that miR-16 may suppress Ems by inhibiting the IKKβ/NF-κB pathway, suggesting that miR-16 may be a useful target in the treatment of Ems.","author":[{"dropping-particle":"","family":"Wang","given":"Xiaoping","non-dropping-particle":"","parse-names":false,"suffix":""},{"dropping-particle":"","family":"Ren","given":"Rui","non-dropping-particle":"","parse-names":false,"suffix":""},{"dropping-particle":"","family":"Shao","given":"Meili","non-dropping-particle":"","parse-names":false,"suffix":""},{"dropping-particle":"","family":"Lan","given":"Jun","non-dropping-particle":"","parse-names":false,"suffix":""}],"container-title":"International Journal of Molecular Medicine","id":"ITEM-1","issue":"2","issued":{"date-parts":[["2020","8","1"]]},"page":"740-750","publisher":"Spandidos Publications","title":"MicroRNA-16 inhibits endometrial stromal cell migration and invasion through suppression of the inhibitor of nuclear factor-κB kinase subunit β/nuclear factor-κB pathway","type":"article-journal","volume":"46"},"uris":["http://www.mendeley.com/documents/?uuid=63a53e5d-a93a-32f7-be55-b6a0217d2bb8"]}],"mendeley":{"formattedCitation":"(Wang et al., 2020)","plainTextFormattedCitation":"(Wang et al., 2020)","previouslyFormattedCitation":"(Wang et al., 2020)"},"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Wang et al., 2020)</w:t>
            </w:r>
            <w:r w:rsidRPr="009A14C5">
              <w:rPr>
                <w:rFonts w:asciiTheme="majorBidi" w:hAnsiTheme="majorBidi" w:cstheme="majorBidi"/>
                <w:sz w:val="24"/>
                <w:szCs w:val="24"/>
                <w:lang w:val="en-US"/>
              </w:rPr>
              <w:fldChar w:fldCharType="end"/>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val="en-US"/>
              </w:rPr>
            </w:pPr>
            <w:r w:rsidRPr="009A14C5">
              <w:rPr>
                <w:rFonts w:asciiTheme="majorBidi" w:hAnsiTheme="majorBidi" w:cstheme="majorBidi"/>
                <w:sz w:val="24"/>
                <w:szCs w:val="24"/>
                <w:lang w:val="en-US"/>
              </w:rPr>
              <w:t>Upregulation of MALAT-1</w:t>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016/J.REPBIO.2022.100675","ISSN":"1642-431X","PMID":"35901619","abstract":"MALAT1, microRNA (miR)-142-3p, and CXCR7 are critical molecules mediating endometriosis progression, and their correlation in endometriosis has been barely discussed. Thus, this research sought to survey the impact of MALAT1 on endometrial stromal cell (ESC) proliferation, apoptosis, and inflammation via miR-142-3p/CXCR7 axis to promote explorations on endometriosis. In endometrial tissues and ESCs, CXCR7 expression was determined by quantitative reverse transcription polymerase chain reaction (qRT-PCR) and western blot analysis and miR-142-3p and MALAT1 expression by qRT-PCR. Then, ESC proliferation was assessed by CCK-8 and EdU labeling assays, apoptosis by flow cytometry, and levels of inflammatory factors tumor necrosis factor (TNF)-α, interleukin (IL)-1β, and IL-6 in ESC supernatant by enzyme linked immunosorbent assay. The interactions among CXCR7, miR-142-3p, and MALAT1 were evaluated by dual luciferase reporter gene, RNA pull-down, and Argonaute 2- RNA immunoprecipitation assays. At last, the relevance of miR-142-3p to MALAT1 and that of miR-142-3p to CXCR7 in ectopic endometrial tissues were analyzed using Pearson correlation analysis. CXCR7 and MALAT1 were overexpressed whilst miR-142-3p was lowly expressed in ectopic endometrial tissues. CXCR7 silencing or miR-142-3p overexpression reduced proliferative ability and enhanced apoptosis rate in ESCs and decreased TNF-α, IL-1β, and IL-6 levels in cell supernatant. miR-142-3p negatively targeted CXCR7 while MALAT1 negatively targeted miR-142-3p. However, MALAT1 silencing diminished ESC proliferation and TNF-α, IL-1β, and IL-6 levels in ESC supernatant and elevated ESC apoptosis, which was counterweighed by inhibiting miR-142-3p. Conclusively, MALAT1 promoted ESC proliferation and inflammatory factor expression and inhibited ESC apoptosis via miR-142-3p/CXCR axis.","author":[{"dropping-particle":"","family":"Tan","given":"Kuailing","non-dropping-particle":"","parse-names":false,"suffix":""},{"dropping-particle":"","family":"Mo","given":"Hongying","non-dropping-particle":"","parse-names":false,"suffix":""},{"dropping-particle":"","family":"Guo","given":"Lilu","non-dropping-particle":"","parse-names":false,"suffix":""},{"dropping-particle":"","family":"Wang","given":"Binan","non-dropping-particle":"","parse-names":false,"suffix":""}],"container-title":"Reproductive Biology","id":"ITEM-1","issue":"3","issued":{"date-parts":[["2022","9","1"]]},"page":"100675","publisher":"Elsevier","title":"MALAT1 accelerates proliferation and inflammation and suppresses apoptosis of endometrial stromal cells via the microRNA-142-3p/CXCR7 axis","type":"article-journal","volume":"22"},"uris":["http://www.mendeley.com/documents/?uuid=bba9b49b-ed2c-39ef-b260-346d70e54819"]}],"mendeley":{"formattedCitation":"(Tan et al., 2022)","plainTextFormattedCitation":"(Tan et al., 2022)","previouslyFormattedCitation":"(Tan et al., 2022)"},"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Tan et al., 2022)</w:t>
            </w:r>
            <w:r w:rsidRPr="009A14C5">
              <w:rPr>
                <w:rFonts w:asciiTheme="majorBidi" w:hAnsiTheme="majorBidi" w:cstheme="majorBidi"/>
                <w:sz w:val="24"/>
                <w:szCs w:val="24"/>
                <w:lang w:val="en-US"/>
              </w:rPr>
              <w:fldChar w:fldCharType="end"/>
            </w:r>
          </w:p>
        </w:tc>
      </w:tr>
      <w:tr w:rsidR="00D143FF" w:rsidRPr="009A14C5" w:rsidTr="000327E1">
        <w:trPr>
          <w:cnfStyle w:val="000000100000" w:firstRow="0" w:lastRow="0" w:firstColumn="0" w:lastColumn="0" w:oddVBand="0" w:evenVBand="0" w:oddHBand="1" w:evenHBand="0" w:firstRowFirstColumn="0" w:firstRowLastColumn="0" w:lastRowFirstColumn="0" w:lastRowLastColumn="0"/>
          <w:trHeight w:val="1254"/>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lang w:val="en-US"/>
              </w:rPr>
            </w:pPr>
            <w:r w:rsidRPr="009A14C5">
              <w:rPr>
                <w:rFonts w:asciiTheme="majorBidi" w:hAnsiTheme="majorBidi" w:cstheme="majorBidi"/>
                <w:b w:val="0"/>
                <w:bCs w:val="0"/>
                <w:sz w:val="24"/>
                <w:szCs w:val="24"/>
                <w:lang w:val="en-US"/>
              </w:rPr>
              <w:t>Downregulation of miR-182</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007/S11010-020-03986-2/METRICS","ISSN":"15734919","PMID":"33400022","abstract":"Endometriosis affects about 10-15% women for reproductive age, but it is not currently curable and the underlying etiology for this disease is still not clear. In the present study, functions and mechanisms of miR-182 and RELA in endometriosis were investigated. BAY 11-7082 was used to block NF-κB pathway. qRT-PCR, ELISA and western blot assays were employed to evaluate the expressions of miR-182 and RELA, inflammatory factors and epithelial–mesenchymal transition (EMT)-related markers, and activation of NF-κB pathway. MTT, wound healing or Transwell assays were used to evaluate the cell proliferation, migration and invasion capacities. Bioinformatic and dual-luciferase reporter assays were carried out to analyze the interaction between miR-182 and RELA. MiR-182 expression was decreased, while RELA was increased as developed from normal to eutopic and ectopic status, which was accompanied by upregulated inflammatory factors and EMT-related proteins. RELA was directly targeted by miR-182 in human endometrial stromal cells. Overexpression of RELA increased inflammation-associated and EMT-related markers expression, while miR-182 upregulation decreased the expression of these genes in a dose-dependent manner, which finally attenuated the proliferation, migration and invasion capacities of endometrial stromal cells through deactivation of NF-κB signaling pathway. Moreover, co-overexpression of RELA reversed the above effects induced by miR-182. In a word, miR-182 directly targeted RELA and inhibited proliferation, migration, invasion, EMT and inflammation of endometrial stromal cells through deactivation of NF-κB signaling pathway in endometriosis. These results provide new insights into the interaction between miR-182 and NF-κB pathway and their potential as therapeutic targets for treatment of endometriosis.","author":[{"dropping-particle":"","family":"Wu","given":"Min","non-dropping-particle":"","parse-names":false,"suffix":""},{"dropping-particle":"","family":"Zhang","given":"Yi","non-dropping-particle":"","parse-names":false,"suffix":""}],"container-title":"Molecular and Cellular Biochemistry","id":"ITEM-1","issue":"3","issued":{"date-parts":[["2021","3","1"]]},"page":"1575-1588","publisher":"Springer","title":"MiR-182 inhibits proliferation, migration, invasion and inflammation of endometrial stromal cells through deactivation of NF-κB signaling pathway in endometriosis","type":"article-journal","volume":"476"},"uris":["http://www.mendeley.com/documents/?uuid=7c988642-15be-3868-a8a2-b849b0841a0e"]}],"mendeley":{"formattedCitation":"(Wu and Zhang, 2021)","plainTextFormattedCitation":"(Wu and Zhang, 2021)","previouslyFormattedCitation":"(Wu and Zhang, 2021)"},"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Wu and Zhang, 2021)</w:t>
            </w:r>
            <w:r w:rsidRPr="009A14C5">
              <w:rPr>
                <w:rFonts w:asciiTheme="majorBidi" w:hAnsiTheme="majorBidi" w:cstheme="majorBidi"/>
                <w:sz w:val="24"/>
                <w:szCs w:val="24"/>
                <w:lang w:val="en-US"/>
              </w:rPr>
              <w:fldChar w:fldCharType="end"/>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lang w:val="en-US"/>
              </w:rPr>
            </w:pPr>
            <w:r w:rsidRPr="009A14C5">
              <w:rPr>
                <w:rFonts w:asciiTheme="majorBidi" w:hAnsiTheme="majorBidi" w:cstheme="majorBidi"/>
                <w:sz w:val="24"/>
                <w:szCs w:val="24"/>
                <w:lang w:val="en-US"/>
              </w:rPr>
              <w:t>Upregulation of LINC00339</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093/MOLEHR/GAAB010","ISSN":"1460-2407","PMID":"33576410","abstract":"Endometriosis is a complex disease, influenced by genetic factors. Genetic markers associated with endometriosis exist at chromosome 1p36.12 and lead to altered expression of the long intergenic non-coding RNA 339 (LINC00339), however, the role of LINC00339 in endometriosis pathophysiology remains unknown. The aim of this work was to characterize the expression patterns of LINC00339 mRNA in endometrium and endometriotic lesions in situ and to determine the functional role of LINC00339 in human endometrium. We employed RNA-sequencing (RNA-seq), quantitative RT-PCR and in situ hybridization to investigate the abundance of LINC00339 transcripts in endometrium and endometrial cell lines and to describe the pattern and localization of LINC00339 expression in endometrium and endometriotic lesions. LINC00339 mRNA expression was manipulated (overexpressed and silenced) in endometrial stromal cell lines and RNA-seq data from overexpression models were analysed using online bioinformatics platforms (STRING and Ingenuity Pathway Analysis) to determine functional processes. We demonstrated the expression of LINC00339 in endometriotic lesions for the first time; we found LINC00339 expression was restricted to the lesion foci and absent in surrounding non-lesion tissue. Furthermore, manipulation of LINC00339 expression in endometrial stromal cell lines significantly impacted the expression of genes involved in immune defence pathways. These studies identify a novel mechanism for LINC00339 activity in endometrium and endometriosis, paving the way for future work, which is essential for understanding the pathogenesis of endometriosis.","author":[{"dropping-particle":"","family":"Holdsworth-Carson","given":"Sarah J.","non-dropping-particle":"","parse-names":false,"suffix":""},{"dropping-particle":"","family":"Churchill","given":"Molly","non-dropping-particle":"","parse-names":false,"suffix":""},{"dropping-particle":"","family":"Donoghue","given":"Jacqueline F.","non-dropping-particle":"","parse-names":false,"suffix":""},{"dropping-particle":"","family":"Mortlock","given":"Sally","non-dropping-particle":"","parse-names":false,"suffix":""},{"dropping-particle":"","family":"Fung","given":"Jenny N.","non-dropping-particle":"","parse-names":false,"suffix":""},{"dropping-particle":"","family":"Sloggett","given":"Clare","non-dropping-particle":"","parse-names":false,"suffix":""},{"dropping-particle":"","family":"Chung","given":"Jessica","non-dropping-particle":"","parse-names":false,"suffix":""},{"dropping-particle":"","family":"Cann","given":"Leonie","non-dropping-particle":"","parse-names":false,"suffix":""},{"dropping-particle":"","family":"Teh","given":"Wan Tinn","non-dropping-particle":"","parse-names":false,"suffix":""},{"dropping-particle":"","family":"Campbell","given":"Katie Rose","non-dropping-particle":"","parse-names":false,"suffix":""},{"dropping-particle":"","family":"Luwor","given":"Rodney","non-dropping-particle":"","parse-names":false,"suffix":""},{"dropping-particle":"","family":"Healey","given":"Martin","non-dropping-particle":"","parse-names":false,"suffix":""},{"dropping-particle":"","family":"Montgomery","given":"Grant","non-dropping-particle":"","parse-names":false,"suffix":""},{"dropping-particle":"","family":"Girling","given":"Jane E.","non-dropping-particle":"","parse-names":false,"suffix":""},{"dropping-particle":"","family":"Rogers","given":"Peter A.W.","non-dropping-particle":"","parse-names":false,"suffix":""}],"container-title":"Molecular human reproduction","id":"ITEM-1","issue":"3","issued":{"date-parts":[["2021","3","1"]]},"publisher":"Mol Hum Reprod","title":"Elucidating the role of long intergenic non-coding RNA 339 in human endometrium and endometriosis","type":"article-journal","volume":"27"},"uris":["http://www.mendeley.com/documents/?uuid=b0659656-860d-3268-8e4a-e499150be3be"]}],"mendeley":{"formattedCitation":"(Holdsworth-Carson et al., 2021)","plainTextFormattedCitation":"(Holdsworth-Carson et al., 2021)","previouslyFormattedCitation":"(Holdsworth-Carson et al., 2021)"},"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Holdsworth-Carson et al., 2021)</w:t>
            </w:r>
            <w:r w:rsidRPr="009A14C5">
              <w:rPr>
                <w:rFonts w:asciiTheme="majorBidi" w:hAnsiTheme="majorBidi" w:cstheme="majorBidi"/>
                <w:sz w:val="24"/>
                <w:szCs w:val="24"/>
                <w:lang w:val="en-US"/>
              </w:rPr>
              <w:fldChar w:fldCharType="end"/>
            </w:r>
          </w:p>
        </w:tc>
      </w:tr>
      <w:tr w:rsidR="00D143FF" w:rsidRPr="009A14C5" w:rsidTr="000327E1">
        <w:trPr>
          <w:trHeight w:val="1272"/>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rtl/>
                <w:lang w:val="en-US"/>
              </w:rPr>
            </w:pPr>
            <w:r w:rsidRPr="009A14C5">
              <w:rPr>
                <w:rFonts w:asciiTheme="majorBidi" w:hAnsiTheme="majorBidi" w:cstheme="majorBidi"/>
                <w:b w:val="0"/>
                <w:bCs w:val="0"/>
                <w:sz w:val="24"/>
                <w:szCs w:val="24"/>
                <w:lang w:val="en-US"/>
              </w:rPr>
              <w:t>Upregulation of miR-20a</w:t>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210/JC.2012-1450","ISSN":"0021-972X","PMID":"22648654","abstract":"Context: Aberrant activation of MAPK has been implicated to play important roles in pathological processes of endometriosis. However, how MAPK are constitutively activated in endometriotic tissues remains largely unknown. microRNA are small noncoding RNA that regulate the stability or translational efficiency of target mRNA by interacting with the 3′ untranslated region. Thus, miRNA are thought to be modulators of the transcriptional response, fine-tuning gene expression. Objective: The aim of this study was to evaluate the functional roles of microRNA-20a (miR20a) in MAPK activation and the pathogenesis of endometriosis. Design: miR20a expression was analyzed in nonpaired (endometrium = 17; endometriosis = 37) and paired (n = 12) endometriotic tissues by quantitative RT-PCR. Overexpression of miR20a in eutopic endometrial stromal cells or inhibition of miR20a in ectopic endometriotic stromal cellswas used to evaluate its impact on ERK phosphorylation and subsequently angiogenesis- and proliferation-related gene expression. Results: Levels of miR20a were up-regulated in endometriotic stromal cells. Elevation of miR20a was up-regulated by hypoxia inducible factor-1α. The up-regulation of miR20a causes the downregulation of dual-specificity phosphatase-2, which leads to prolonged ERK phosphorylation and an increase in the expression of several angiogenic genes. Furthermore, the up-regulation of miR20a enhances the prostaglandin E2-induced expression of fibroblast growth factor-9, a potent mitogen that stimulates both endothelial and endometrial cell proliferation. Conclusion: Our findings provide the novel mechanism that not only functionally links together hypoxic stress, miR20a expression, aberrant ERK phosphorylation, and angiogenesis but also demonstrates that miR20a is an important modulator in the development of endometriosis. Copyright © 2012 by The Endocrine Society.","author":[{"dropping-particle":"","family":"Lin","given":"Shih Chieh","non-dropping-particle":"","parse-names":false,"suffix":""},{"dropping-particle":"","family":"Wang","given":"Chih Chuan","non-dropping-particle":"","parse-names":false,"suffix":""},{"dropping-particle":"","family":"Wu","given":"Meng Hsing","non-dropping-particle":"","parse-names":false,"suffix":""},{"dropping-particle":"","family":"Yang","given":"Shang Hsun","non-dropping-particle":"","parse-names":false,"suffix":""},{"dropping-particle":"","family":"Li","given":"Yo Hua","non-dropping-particle":"","parse-names":false,"suffix":""},{"dropping-particle":"","family":"Tsai","given":"Shaw Jenq","non-dropping-particle":"","parse-names":false,"suffix":""}],"container-title":"The Journal of Clinical Endocrinology &amp; Metabolism","id":"ITEM-1","issue":"8","issued":{"date-parts":[["2012","8","1"]]},"page":"E1515-E1523","publisher":"Oxford Academic","title":"Hypoxia-Induced MicroRNA-20a Expression Increases ERK Phosphorylation and Angiogenic Gene Expression in Endometriotic Stromal Cells","type":"article-journal","volume":"97"},"uris":["http://www.mendeley.com/documents/?uuid=b40390c6-95b0-3ac7-af8b-6ca29f8e459d"]}],"mendeley":{"formattedCitation":"(Lin et al., 2012)","plainTextFormattedCitation":"(Lin et al., 2012)","previouslyFormattedCitation":"(Lin et al., 2012)"},"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Lin et al., 2012)</w:t>
            </w:r>
            <w:r w:rsidRPr="009A14C5">
              <w:rPr>
                <w:rFonts w:asciiTheme="majorBidi" w:hAnsiTheme="majorBidi" w:cstheme="majorBidi"/>
                <w:sz w:val="24"/>
                <w:szCs w:val="24"/>
                <w:lang w:val="en-US"/>
              </w:rPr>
              <w:fldChar w:fldCharType="end"/>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val="en-US"/>
              </w:rPr>
            </w:pPr>
            <w:r w:rsidRPr="009A14C5">
              <w:rPr>
                <w:rFonts w:asciiTheme="majorBidi" w:hAnsiTheme="majorBidi" w:cstheme="majorBidi"/>
                <w:sz w:val="24"/>
                <w:szCs w:val="24"/>
                <w:lang w:val="en-US"/>
              </w:rPr>
              <w:t>Upregulation of HOTAIR</w:t>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2147/IJN.S354314","ISSN":"11782013","PMID":"35321026","abstract":"Background: Long non-coding RNA (lncRNA) and exosomes are implicated in endometriosis development. We measured the expression of an exosomal lncRNA, homeobox transcript antisense RNA (HOTAIR), and explored its molecular mechanism in endometriosis progression. Methods: Expression of HOTAIR and microRNA (miR)-761 in different endometrial tissues was measured. Exosomes were isolated from a culture medium of endometrial stromal cells (ESCs). RT-qPCR was used to measure HOTAIR expression in different exosome types. CCK-8, Edu, wound healing, transwell assays, flow cytometry and tube formation were used to detect the role of exosomal HOTAIR on ESCs and human umbilical vein endothelial cells (HUVECs). The relationship among miR-761, HOTAIR, and histone deacetylase 1 (HDAC1) was verified by dual-luciferase reporter assay. ESCs were transfected with miR-761 mimics or HDAC1 small interfering RNA (si-RNA) to ascertain if alterations in expression of miR-761 or HDAC1 could reverse the effect of exosomal HOTAIR. Then, we detected the effect of the HOTAIR/miR-761/HDAC1 axis on signal transducer and activator of transcription 3 (STAT3)-mediated inflammation. In vivo experiments were conducted to verify in vitro results. Results: HOTAIR expression was upregulated and miR-761 expression was downregulated in ectopic endometrium tissues. HOTAIR was packaged into exosomes and transported from ESCs to surrounding cells. Exosomal HOTAIR promoted the proliferation, migration, and invasion, and inhibited the apoptosis of ESCs. Angiogenesis of HUVECs was enhanced after cultured with exosomal HOTAIR. HOTAIR acted as a competing endogenous RNA to downregulate miR-761 and increase HDAC1 expression. miR-761 overexpression or HDAC1 knockdown reversed the role of exosomal HOTAIR on ESCs and HUVECs. The HOTAIR/miR-761/ HDAC1 axis could activate STAT3-related proinflammatory cytokines and stattic (inhibitor of phosphorylated-STAT3) could reverse the effect of HOTAIR on ESCs and HUVECs. In vivo experiments suggested that exosomal HOTAIR promoted the growth of endometrial lesions in vivo. Conclusion: Exosomal HOTAIR promoted the progression and angiogenesis of endometriosis by regulating the miR-761/HDAC1 axis and activating STAT3-mediated inflammation in vitro and in vivo, which may provide promising treatment for endometriosis.","author":[{"dropping-particle":"","family":"Zhang","given":"Lu","non-dropping-particle":"","parse-names":false,"suffix":""},{"dropping-particle":"","family":"Yu","given":"Zitong","non-dropping-particle":"","parse-names":false,"suffix":""},{"dropping-particle":"","family":"Qu","given":"Qingxi","non-dropping-particle":"","parse-names":false,"suffix":""},{"dropping-particle":"","family":"Li","given":"Xiao","non-dropping-particle":"","parse-names":false,"suffix":""},{"dropping-particle":"","family":"Lu","given":"Xue","non-dropping-particle":"","parse-names":false,"suffix":""},{"dropping-particle":"","family":"Zhang","given":"Hui","non-dropping-particle":"","parse-names":false,"suffix":""}],"container-title":"International Journal of Nanomedicine","id":"ITEM-1","issued":{"date-parts":[["2022","3","16"]]},"page":"1155-1170","publisher":"Dove Press","title":"&lt;p&gt;Exosomal lncRNA HOTAIR Promotes the Progression and Angiogenesis of Endometriosis via the miR-761/HDAC1 Axis and Activation of STAT3-Mediated Inflammation&lt;/p&gt;","type":"article-journal","volume":"17"},"uris":["http://www.mendeley.com/documents/?uuid=defc7b33-6fe1-3f52-b710-d8d179564594"]}],"mendeley":{"formattedCitation":"(Zhang et al., 2022)","plainTextFormattedCitation":"(Zhang et al., 2022)","previouslyFormattedCitation":"(Zhang et al., 2022)"},"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Zhang et al., 2022)</w:t>
            </w:r>
            <w:r w:rsidRPr="009A14C5">
              <w:rPr>
                <w:rFonts w:asciiTheme="majorBidi" w:hAnsiTheme="majorBidi" w:cstheme="majorBidi"/>
                <w:sz w:val="24"/>
                <w:szCs w:val="24"/>
                <w:lang w:val="en-US"/>
              </w:rPr>
              <w:fldChar w:fldCharType="end"/>
            </w:r>
          </w:p>
        </w:tc>
      </w:tr>
      <w:tr w:rsidR="00D143FF" w:rsidRPr="009A14C5" w:rsidTr="000327E1">
        <w:trPr>
          <w:cnfStyle w:val="000000100000" w:firstRow="0" w:lastRow="0" w:firstColumn="0" w:lastColumn="0" w:oddVBand="0" w:evenVBand="0" w:oddHBand="1" w:evenHBand="0" w:firstRowFirstColumn="0" w:firstRowLastColumn="0" w:lastRowFirstColumn="0" w:lastRowLastColumn="0"/>
          <w:trHeight w:val="1688"/>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rtl/>
                <w:lang w:val="en-US"/>
              </w:rPr>
            </w:pPr>
            <w:r w:rsidRPr="009A14C5">
              <w:rPr>
                <w:rFonts w:asciiTheme="majorBidi" w:hAnsiTheme="majorBidi" w:cstheme="majorBidi"/>
                <w:b w:val="0"/>
                <w:bCs w:val="0"/>
                <w:sz w:val="24"/>
                <w:szCs w:val="24"/>
                <w:lang w:val="en-US"/>
              </w:rPr>
              <w:t>Downregulation of miR-26b-5p, miR-215-5p, instead of upregulation of miR-6795-3p</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007/S00404-021-06227-Z","ISSN":"14320711","PMID":"34542679","abstract":"Purpose: Exosomes are vesicles secreted by cells that contain a wide variety of biomolecules, including proteins or nucleic acids. MicroRNAs (miRNAs), which are commonly found in exosomes, are known to play important roles in the pathophysiology of endometriosis. Methods: This study investigated the miRNA expression profile of serum exosomes from women with endometriosis in comparison with normal controls as well as the possible role of identified miRNAs in the pathogenesis of endometriosis. Exosomes with a diameter between 60 and 100 nm were identified by their expression of exosomal marker proteins CD9 and CD63. Results: Microarray miRNA expression profiling analysis revealed that 26 genes were significantly up-regulated and 19 genes were significantly down-regulated in serum exosomes from endometriosis patients compared with normal controls. These differentially expressed miRNAs were mainly enriched in the regulation of cellular development, metabolism, and involved in the regulation of the MAPK and PI3k-Akt pathways. qRT-PCR analysis verified the differential expression of three miRNAs, miR-26b-5p, miR-215-5p, and miR-6795-3p. Conclusion: Further analysis indicated that these differentially expressed miRNAs in serum exosomes may be involved in the pathogenesis of endometriosis and are related to the severity and certain symptoms of endometriosis.","author":[{"dropping-particle":"","family":"Wu","given":"Yahong","non-dropping-particle":"","parse-names":false,"suffix":""},{"dropping-particle":"","family":"Yuan","given":"Wen","non-dropping-particle":"","parse-names":false,"suffix":""},{"dropping-particle":"","family":"Ding","given":"Hui","non-dropping-particle":"","parse-names":false,"suffix":""},{"dropping-particle":"","family":"Wu","given":"Xianqing","non-dropping-particle":"","parse-names":false,"suffix":""}],"container-title":"Archives of Gynecology and Obstetrics","id":"ITEM-1","issue":"1","issued":{"date-parts":[["2022","1","1"]]},"page":"117","publisher":"Springer","title":"Serum exosomal miRNA from endometriosis patients correlates with disease severity","type":"article-journal","volume":"305"},"uris":["http://www.mendeley.com/documents/?uuid=29752121-7de9-3526-bc98-1aca840cec87"]}],"mendeley":{"formattedCitation":"(Wu et al., 2022)","plainTextFormattedCitation":"(Wu et al., 2022)","previouslyFormattedCitation":"(Wu et al., 2022)"},"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Wu et al., 2022)</w:t>
            </w:r>
            <w:r w:rsidRPr="009A14C5">
              <w:rPr>
                <w:rFonts w:asciiTheme="majorBidi" w:hAnsiTheme="majorBidi" w:cstheme="majorBidi"/>
                <w:sz w:val="24"/>
                <w:szCs w:val="24"/>
                <w:lang w:val="en-US"/>
              </w:rPr>
              <w:fldChar w:fldCharType="end"/>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lang w:val="en-US"/>
              </w:rPr>
            </w:pPr>
            <w:r w:rsidRPr="009A14C5">
              <w:rPr>
                <w:rFonts w:asciiTheme="majorBidi" w:hAnsiTheme="majorBidi" w:cstheme="majorBidi"/>
                <w:sz w:val="24"/>
                <w:szCs w:val="24"/>
                <w:lang w:val="en-US"/>
              </w:rPr>
              <w:t>Upregulation of LINC01018</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177/2058738420976309/SUPPL_FILE/SJ-XLSX-2-IJI-10.1177_2058738420976309.XLSX","ISSN":"20587384","PMID":"33237828","abstract":"The current study intended to explore the interaction of the long non-coding RNA (lncRNA), microRNA (miRNA), and messenger RNA (mRNA) under the background of competitive endogenous RNA (ceRNA) network in endometriosis (EMs). The differentially expressed miRNAs (DEmiRs), differentially expressed lncRNA (DELs), and differentially expressed genes (DEGs) between EMs ectopic (EC) and eutopic (EU) endometrium based on three RNA-sequencing datasets (GSE105765, GSE121406, and GSE105764) were identified, which were used for the construction of ceRNA network. Then, DEGs in the ceRNA network were performed with Gene Ontology (GO), Kyoto Encyclopedia of Genes and Genomes (KEGG) pathway, and protein-protein interaction (PPI) analysis. Besides, the DEmiRs in the ceRNA network were validated in GSE124010. And the target DELs and DEGs of verified DEmiRs were validated in GSE86534. The correlation of verified DEmiRs, DEGs, and DELs was explored. Moreover, gene set enrichment analysis (GSEA) was applied to investigate the function of verified DEmiRs, DEGs, and DELs. Overall, 1352 DEGs and 595 DELs from GSE105764, along with 27 overlapped DEmiRs between GSE105765 and GSE121406, were obtained. Subsequently, a ceRNA network, including 11 upregulated and 16 downregulated DEmiRs, 7 upregulated and 13 downregulated DELs, 48 upregulated and 46 downregulated DEGs, was constructed. The GO and KEGG pathway analysis showed that this ceRNA network probably was associated with inflammation-related pathways. Furthermore, hsa-miR-182-5p and its target DELs (LINC01018 and SMIM25) and DEGs (BNC2, CHL1, HMCN1, PRDM16) were successfully verified in the validation analysis. Besides, hsa-miR-182-5p was significantly negatively correlated with these target DELs and DEGs. The GSEA analysis implied that high expression of LINC01018, SMIM25, and CHL1, and low expression of hsa-miR-182-5p would activate inflammation-related pathways in endometriosis EU samples. LINC01018 and SMIM25 might sponge hsa-miR-182-5p to upregulate downstream genes such as CHL1 to promote the development of endometriosis.","author":[{"dropping-particle":"","family":"Jiang","given":"Li","non-dropping-particle":"","parse-names":false,"suffix":""},{"dropping-particle":"","family":"Zhang","given":"Mengmeng","non-dropping-particle":"","parse-names":false,"suffix":""},{"dropping-particle":"","family":"Wang","given":"Sixue","non-dropping-particle":"","parse-names":false,"suffix":""},{"dropping-particle":"","family":"Xiao","given":"Yuzhen","non-dropping-particle":"","parse-names":false,"suffix":""},{"dropping-particle":"","family":"Wu","given":"Jingni","non-dropping-particle":"","parse-names":false,"suffix":""},{"dropping-particle":"","family":"Zhou","given":"Yuxin","non-dropping-particle":"","parse-names":false,"suffix":""},{"dropping-particle":"","family":"Fang","given":"Xiaoling","non-dropping-particle":"","parse-names":false,"suffix":""}],"container-title":"International Journal of Immunopathology and Pharmacology","id":"ITEM-1","issued":{"date-parts":[["2020"]]},"publisher":"SAGE Publications Inc.","title":"LINC01018 and SMIM25 sponged miR-182-5p in endometriosis revealed by the ceRNA network construction","type":"article-journal","volume":"34"},"uris":["http://www.mendeley.com/documents/?uuid=49635ecd-a0c3-389c-96f9-5d035317fbbe"]}],"mendeley":{"formattedCitation":"(Jiang et al., 2020)","plainTextFormattedCitation":"(Jiang et al., 2020)","previouslyFormattedCitation":"(Jiang et al., 2020)"},"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Jiang et al., 2020)</w:t>
            </w:r>
            <w:r w:rsidRPr="009A14C5">
              <w:rPr>
                <w:rFonts w:asciiTheme="majorBidi" w:hAnsiTheme="majorBidi" w:cstheme="majorBidi"/>
                <w:sz w:val="24"/>
                <w:szCs w:val="24"/>
                <w:lang w:val="en-US"/>
              </w:rPr>
              <w:fldChar w:fldCharType="end"/>
            </w:r>
          </w:p>
        </w:tc>
      </w:tr>
      <w:tr w:rsidR="00D143FF" w:rsidRPr="009A14C5" w:rsidTr="000327E1">
        <w:trPr>
          <w:trHeight w:val="1272"/>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lang w:val="en-US"/>
              </w:rPr>
            </w:pPr>
            <w:r w:rsidRPr="009A14C5">
              <w:rPr>
                <w:rFonts w:asciiTheme="majorBidi" w:hAnsiTheme="majorBidi" w:cstheme="majorBidi"/>
                <w:b w:val="0"/>
                <w:bCs w:val="0"/>
                <w:sz w:val="24"/>
                <w:szCs w:val="24"/>
                <w:lang w:val="en-US"/>
              </w:rPr>
              <w:t>Downregulation of miR-17</w:t>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097/MD.0000000000010853","ISSN":"15365964","PMID":"29901577","abstract":"Clinical studies have exhibited microRNAs or cytokines could be used as new biomarkers in the diagnosis of endometriosis, respectively. The purpose of this study was to investigate the role of serum miR-17, IL-4, and IL-6 as early diagnostic markers of endometriosis. One hundred forty patients aged 22 to 45 years were recruited, 80 patients with pathologically confirmed endometriosis were assigned to endometriosis group whereas the remaining 60 patients were in the control group. The blood samples were collected immediately before laparoscopy and analyzed using real-time quantitative PCR analysis. In patients with endometriosis, the level of miR-23b decreased significantly, the levels of IL-4 and IL-6 increased remarkably compared with that in patients without endometriosis. Correlation analysis revealed miR-17 levels were negatively correlated with IL-4 (r = 0.974, P &lt; .05) and IL-6 (r = 0.944, P &lt; .05). The ROC curve manifested joint of miR-17 and selected cytokines could improve the diagnostic power with an AUC of 0.84 (95% CI: 0.75-0.96). In short, the present study characterizes the role of miR-17, IL-4, and IL-6 in the pathogenesis of endometriosis, suggesting the feasibility of using miR-17 and selected cytokines as a noninvasive diagnostic test for the detection of endometriosis.","author":[{"dropping-particle":"","family":"Wang","given":"Fang","non-dropping-particle":"","parse-names":false,"suffix":""},{"dropping-particle":"","family":"Wang","given":"Hongxia","non-dropping-particle":"","parse-names":false,"suffix":""},{"dropping-particle":"","family":"Jin","given":"Danting","non-dropping-particle":"","parse-names":false,"suffix":""},{"dropping-particle":"","family":"Zhang","given":"Yang","non-dropping-particle":"","parse-names":false,"suffix":""}],"container-title":"Medicine (United States)","id":"ITEM-1","issue":"24","issued":{"date-parts":[["2018","6","1"]]},"publisher":"Lippincott Williams and Wilkins","title":"Serum miR-17, IL-4, and IL-6 levels for diagnosis of endometriosis","type":"article-journal","volume":"97"},"uris":["http://www.mendeley.com/documents/?uuid=ad0406e4-c000-3a3a-82b7-fd430ae64a6e"]}],"mendeley":{"formattedCitation":"(Wang et al., 2018)","plainTextFormattedCitation":"(Wang et al., 2018)","previouslyFormattedCitation":"(Wang et al., 2018)"},"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Wang et al., 2018)</w:t>
            </w:r>
            <w:r w:rsidRPr="009A14C5">
              <w:rPr>
                <w:rFonts w:asciiTheme="majorBidi" w:hAnsiTheme="majorBidi" w:cstheme="majorBidi"/>
                <w:sz w:val="24"/>
                <w:szCs w:val="24"/>
                <w:lang w:val="en-US"/>
              </w:rPr>
              <w:fldChar w:fldCharType="end"/>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val="en-US"/>
              </w:rPr>
            </w:pPr>
            <w:r w:rsidRPr="009A14C5">
              <w:rPr>
                <w:rFonts w:asciiTheme="majorBidi" w:hAnsiTheme="majorBidi" w:cstheme="majorBidi"/>
                <w:sz w:val="24"/>
                <w:szCs w:val="24"/>
                <w:lang w:val="en-US"/>
              </w:rPr>
              <w:t>Upregulation of LINC01272</w:t>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177/2058738420976309/SUPPL_FILE/SJ-XLSX-2-IJI-10.1177_2058738420976309.XLSX","ISSN":"20587384","PMID":"33237828","abstract":"The current study intended to explore the interaction of the long non-coding RNA (lncRNA), microRNA (miRNA), and messenger RNA (mRNA) under the background of competitive endogenous RNA (ceRNA) network in endometriosis (EMs). The differentially expressed miRNAs (DEmiRs), differentially expressed lncRNA (DELs), and differentially expressed genes (DEGs) between EMs ectopic (EC) and eutopic (EU) endometrium based on three RNA-sequencing datasets (GSE105765, GSE121406, and GSE105764) were identified, which were used for the construction of ceRNA network. Then, DEGs in the ceRNA network were performed with Gene Ontology (GO), Kyoto Encyclopedia of Genes and Genomes (KEGG) pathway, and protein-protein interaction (PPI) analysis. Besides, the DEmiRs in the ceRNA network were validated in GSE124010. And the target DELs and DEGs of verified DEmiRs were validated in GSE86534. The correlation of verified DEmiRs, DEGs, and DELs was explored. Moreover, gene set enrichment analysis (GSEA) was applied to investigate the function of verified DEmiRs, DEGs, and DELs. Overall, 1352 DEGs and 595 DELs from GSE105764, along with 27 overlapped DEmiRs between GSE105765 and GSE121406, were obtained. Subsequently, a ceRNA network, including 11 upregulated and 16 downregulated DEmiRs, 7 upregulated and 13 downregulated DELs, 48 upregulated and 46 downregulated DEGs, was constructed. The GO and KEGG pathway analysis showed that this ceRNA network probably was associated with inflammation-related pathways. Furthermore, hsa-miR-182-5p and its target DELs (LINC01018 and SMIM25) and DEGs (BNC2, CHL1, HMCN1, PRDM16) were successfully verified in the validation analysis. Besides, hsa-miR-182-5p was significantly negatively correlated with these target DELs and DEGs. The GSEA analysis implied that high expression of LINC01018, SMIM25, and CHL1, and low expression of hsa-miR-182-5p would activate inflammation-related pathways in endometriosis EU samples. LINC01018 and SMIM25 might sponge hsa-miR-182-5p to upregulate downstream genes such as CHL1 to promote the development of endometriosis.","author":[{"dropping-particle":"","family":"Jiang","given":"Li","non-dropping-particle":"","parse-names":false,"suffix":""},{"dropping-particle":"","family":"Zhang","given":"Mengmeng","non-dropping-particle":"","parse-names":false,"suffix":""},{"dropping-particle":"","family":"Wang","given":"Sixue","non-dropping-particle":"","parse-names":false,"suffix":""},{"dropping-particle":"","family":"Xiao","given":"Yuzhen","non-dropping-particle":"","parse-names":false,"suffix":""},{"dropping-particle":"","family":"Wu","given":"Jingni","non-dropping-particle":"","parse-names":false,"suffix":""},{"dropping-particle":"","family":"Zhou","given":"Yuxin","non-dropping-particle":"","parse-names":false,"suffix":""},{"dropping-particle":"","family":"Fang","given":"Xiaoling","non-dropping-particle":"","parse-names":false,"suffix":""}],"container-title":"International Journal of Immunopathology and Pharmacology","id":"ITEM-1","issued":{"date-parts":[["2020"]]},"publisher":"SAGE Publications Inc.","title":"LINC01018 and SMIM25 sponged miR-182-5p in endometriosis revealed by the ceRNA network construction","type":"article-journal","volume":"34"},"uris":["http://www.mendeley.com/documents/?uuid=49635ecd-a0c3-389c-96f9-5d035317fbbe"]}],"mendeley":{"formattedCitation":"(Jiang et al., 2020)","plainTextFormattedCitation":"(Jiang et al., 2020)","previouslyFormattedCitation":"(Jiang et al., 2020)"},"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Jiang et al., 2020)</w:t>
            </w:r>
            <w:r w:rsidRPr="009A14C5">
              <w:rPr>
                <w:rFonts w:asciiTheme="majorBidi" w:hAnsiTheme="majorBidi" w:cstheme="majorBidi"/>
                <w:sz w:val="24"/>
                <w:szCs w:val="24"/>
                <w:lang w:val="en-US"/>
              </w:rPr>
              <w:fldChar w:fldCharType="end"/>
            </w:r>
          </w:p>
        </w:tc>
      </w:tr>
      <w:tr w:rsidR="00D143FF" w:rsidRPr="009A14C5" w:rsidTr="000327E1">
        <w:trPr>
          <w:cnfStyle w:val="000000100000" w:firstRow="0" w:lastRow="0" w:firstColumn="0" w:lastColumn="0" w:oddVBand="0" w:evenVBand="0" w:oddHBand="1" w:evenHBand="0" w:firstRowFirstColumn="0" w:firstRowLastColumn="0" w:lastRowFirstColumn="0" w:lastRowLastColumn="0"/>
          <w:trHeight w:val="1248"/>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rtl/>
                <w:lang w:val="en-US"/>
              </w:rPr>
            </w:pPr>
            <w:r w:rsidRPr="009A14C5">
              <w:rPr>
                <w:rFonts w:asciiTheme="majorBidi" w:hAnsiTheme="majorBidi" w:cstheme="majorBidi"/>
                <w:b w:val="0"/>
                <w:bCs w:val="0"/>
                <w:sz w:val="24"/>
                <w:szCs w:val="24"/>
                <w:lang w:val="en-US"/>
              </w:rPr>
              <w:t>Upregulation of miR-302a</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210/JC.2013-3717","ISSN":"19457197","PMID":"24423359","abstract":"Context: Endometriosis is one of the most common gynecological diseases in women with a prevalence rate of approximately 10%. Chronic pelvic inflammation has been observed in patients with endometriosis and is associated with disease severity. However, how pelvic inflammation promotes endometriosis progression remains unknown. Objective: The objective of the study was to investigate the regulatory network of proinflammatory cytokines in endometriosis progression. Design, Settings, and Patients: Immunostaining of human endometrial (n = 21) and endometriotic (n = 36) sections, quantitative RT-PCR, Western blotting, chromatin immunoprecipitation, and luciferase reporter assays in primary culture human endometrial stromal cells were performed. Autologous transplantation of uterine endometrium from control chicken ovalbumin upstream promoter- transcription factor II [(COUP-TFII) flox/flox] and uterus-specific COUP-TFII knockout mice was performed. Results: Expression of COUP-TFII was significantly reduced in endometriotic stroma. Reduction of COUP-TFII in endometriotic stromal cells was mediated by proinflammatory cytokines including IL-1β, TNF-α, and TGF-β1 via a common effector, microRNA-302a. Treatment with these proinflammatory cytokines increased the expression of microRNA-302a, which targets the 3′ untranslated region of COUP-TFII to cause its down-regulation. Intriguingly, down-regulation of COUP-TFII in endometrial stromal cells resulted in de-repression of cyclooxygenase-2 (COX-2). Further investigation demonstrated that COUP-TFII directly binds to COX-2 promoter to inhibit its transcription. Forced expression of COUP-TFII inhibited IL-1β-induced COX-2 up-regulation, whereas the knockdown of COUP-TFII augmented this effect. Conclusion: Because overexpression of COX-2 has been demonstrated to be a master regulator in endometriosis progression, our data demonstrate the critical function of proinflammatory cytokines and the COUP-TFII regulatory gene network in the progression of endometriosis. Copyright © 2014 by the Endocrine Society.","author":[{"dropping-particle":"","family":"Lin","given":"Shih Chieh","non-dropping-particle":"","parse-names":false,"suffix":""},{"dropping-particle":"","family":"Li","given":"Yo Hua","non-dropping-particle":"","parse-names":false,"suffix":""},{"dropping-particle":"","family":"Wu","given":"Meng Hsing","non-dropping-particle":"","parse-names":false,"suffix":""},{"dropping-particle":"","family":"Chang","given":"Yu Fan","non-dropping-particle":"","parse-names":false,"suffix":""},{"dropping-particle":"","family":"Lee","given":"Dong Kee","non-dropping-particle":"","parse-names":false,"suffix":""},{"dropping-particle":"","family":"Tsai","given":"Sophia Y.","non-dropping-particle":"","parse-names":false,"suffix":""},{"dropping-particle":"","family":"Tsai","given":"Ming Jer","non-dropping-particle":"","parse-names":false,"suffix":""},{"dropping-particle":"","family":"Tsai","given":"Shaw Jenq","non-dropping-particle":"","parse-names":false,"suffix":""}],"container-title":"The Journal of Clinical Endocrinology and Metabolism","id":"ITEM-1","issue":"3","issued":{"date-parts":[["2014"]]},"page":"E427","publisher":"Endocrine Society","title":"Suppression of COUP-TFII by Proinflammatory Cytokines Contributes to the Pathogenesis of Endometriosis","type":"article-journal","volume":"99"},"uris":["http://www.mendeley.com/documents/?uuid=30814de7-2547-34b6-9d60-667c644f602e"]}],"mendeley":{"formattedCitation":"(Lin et al., 2014)","plainTextFormattedCitation":"(Lin et al., 2014)","previouslyFormattedCitation":"(Lin et al., 2014)"},"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Lin et al., 2014)</w:t>
            </w:r>
            <w:r w:rsidRPr="009A14C5">
              <w:rPr>
                <w:rFonts w:asciiTheme="majorBidi" w:hAnsiTheme="majorBidi" w:cstheme="majorBidi"/>
                <w:sz w:val="24"/>
                <w:szCs w:val="24"/>
                <w:lang w:val="en-US"/>
              </w:rPr>
              <w:fldChar w:fldCharType="end"/>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lang w:val="en-US"/>
              </w:rPr>
            </w:pPr>
            <w:r w:rsidRPr="009A14C5">
              <w:rPr>
                <w:rFonts w:asciiTheme="majorBidi" w:hAnsiTheme="majorBidi" w:cstheme="majorBidi"/>
                <w:sz w:val="24"/>
                <w:szCs w:val="24"/>
                <w:lang w:val="en-US"/>
              </w:rPr>
              <w:t>Upregulation of CHL1-AS1</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2147/IJN.S323671","ISSN":"11782013","PMID":"34408418","abstract":"Background: Exosomes secreted by peritoneal macrophages (pMφ) are deeply involved in the development of endometriosis (EMs). Exosomes can mediate cell-to-cell communication by transferring biological molecules. This study aimed to explore the effect and mechanism of exosomal long non-coding RNA (lncRNA) CHL1-AS1 derived from pMφ on EMs. Materials and Methods: Exosomes (exo) from pMφ were isolated, identified, and co-cultured with ectopic endometrial stromal cells (eESCs) to investigate the biological functions of pMφ-exo. qRT-PCR was used to detect the expression of lncRNA CHL1-AS1 in pMφ-exo from EMs and control patients and verify the transportation of lncRNA CHL1-AS1 from pMφ to eESCs. The effects of exosomal lncRNA CHL1-AS1 on eESC proliferation, migration, invasion, and apoptosis were also detected. The relationships among lncRNA CHL1-AS1, miR-610, and MDM2 (mouse double minute 2) were verified by dual-luciferase reporter assay. The in vivo experiments were conducted to verify the effects of exosomal lncRNA on EMs using a xenograft model of EMs. Results: Exosomes from pMφ were successfully isolated. EMs-pMφ-exo promoted eESC proliferation, migration, and invasion and inhibited their apoptosis. lncRNA CHL1-AS1 was upregulated in EMs-pMφ-exo and transported from pMφ to eESCs via exosomes. lncRNA CHL1-AS1 was found to act as a competing endogenous RNA of miR-610 to promote the expression of MDM2. EMs-pMφ-exo shuttled lncRNA CHL1-AS1 to promote eESC pro-liferation, migration, and invasion and inhibit apoptosis by downregulating miR-610 and upregulating MDM2. Furthermore, exosomal lncRNA CHL1-AS1 promoted EMs lesions growth by increasing MDM2 in vivo. Conclusion: The results demonstrate that exosomal lncRNA CHL1-AS1 promotes the proliferation, migration, and invasion of eESCs and inhibits their apoptosis by downregulat-ing miR-610 and upregulating MDM2, which might be a potential therapeutic target for EMs.","author":[{"dropping-particle":"","family":"Liu","given":"Ting","non-dropping-particle":"","parse-names":false,"suffix":""},{"dropping-particle":"","family":"Liu","given":"Mei","non-dropping-particle":"","parse-names":false,"suffix":""},{"dropping-particle":"","family":"Zheng","given":"Caihua","non-dropping-particle":"","parse-names":false,"suffix":""},{"dropping-particle":"","family":"Zhang","given":"Daoyan","non-dropping-particle":"","parse-names":false,"suffix":""},{"dropping-particle":"","family":"Li","given":"Mingbao","non-dropping-particle":"","parse-names":false,"suffix":""},{"dropping-particle":"","family":"Zhang","given":"Lu","non-dropping-particle":"","parse-names":false,"suffix":""}],"container-title":"International Journal of Nanomedicine","id":"ITEM-1","issued":{"date-parts":[["2021","8","12"]]},"page":"5451-5464","publisher":"Dove Press","title":"&lt;p&gt;Exosomal lncRNA CHL1-AS1 Derived from Peritoneal Macrophages Promotes the Progression of Endometriosis via the miR-610/MDM2 Axis&lt;/p&gt;","type":"article-journal","volume":"16"},"uris":["http://www.mendeley.com/documents/?uuid=7a846e79-9a4e-3497-ac2e-2b78f47c2665"]}],"mendeley":{"formattedCitation":"(Liu et al., 2021)","plainTextFormattedCitation":"(Liu et al., 2021)","previouslyFormattedCitation":"(Liu et al., 2021)"},"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Liu et al., 2021)</w:t>
            </w:r>
            <w:r w:rsidRPr="009A14C5">
              <w:rPr>
                <w:rFonts w:asciiTheme="majorBidi" w:hAnsiTheme="majorBidi" w:cstheme="majorBidi"/>
                <w:sz w:val="24"/>
                <w:szCs w:val="24"/>
                <w:lang w:val="en-US"/>
              </w:rPr>
              <w:fldChar w:fldCharType="end"/>
            </w:r>
          </w:p>
        </w:tc>
      </w:tr>
      <w:tr w:rsidR="00D143FF" w:rsidRPr="009A14C5" w:rsidTr="006B5FD8">
        <w:trPr>
          <w:trHeight w:val="1380"/>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rtl/>
                <w:lang w:val="en-US"/>
              </w:rPr>
            </w:pPr>
            <w:r w:rsidRPr="009A14C5">
              <w:rPr>
                <w:rFonts w:asciiTheme="majorBidi" w:hAnsiTheme="majorBidi" w:cstheme="majorBidi"/>
                <w:b w:val="0"/>
                <w:bCs w:val="0"/>
                <w:sz w:val="24"/>
                <w:szCs w:val="24"/>
                <w:lang w:val="en-US"/>
              </w:rPr>
              <w:t>Upregulation of miR-301a-3p</w:t>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016/J.BIOPHA.2022.112680","ISSN":"0753-3322","PMID":"35124383","abstract":"This study aimed to explore the effects of endometriosis (EMS)-derived exosomes and miR-301a-3p on the polarization of macrophages and investigate the involved molecular mechanism. The exosomes were isolated from ectopic endometrial tissues of EMS patients and normal human serum (NHS). Results of transmission electron microscope and Nanoparticle Tracking Analysis showed that both EMS-exosomes and NHS-exosomes are about 80 nm microvesicles. Exosomal markers CD63 and TSG101 were abundantly expressed in both EMS-exosomes and NHS-exosomes. No negative marker Calnexin was detected in NHS-exosomes. A small amount of Calnexin was detected in EMS-exosomes. THP-1 cells differentiatee to macrophages by incubating with phorbol-12-myristate-13-acetate. Effects of the exosomes on the phagocytosis and polarization of macrophages were evaluated by PKH26 fluorescent labeling and flow cytometry, respectively. Compared with the NHS-exosomes group, the phagocytic capacity of macrophages was reduced and the polarization of macrophages to M2 macrophages was promoted after EMS-exosomes treatment. Results of western blot showed that compared with the NHS-exosomes group, the EMS-exosomes treatment significantly up-regulated the expression of phosphatidylinositol 3-kinase (PI3K) and down-regulated the expression of phosphatase and tensin homologue deleted on chromosome 10 (PTEN). miR-301a-3p mimic, negative control (NC) mimic, miR-301a-3p inhibitor and NC inhibitor were transfected into cells. Transfection efficiency was confirmed by RT-qPCR. Effects of the miR-301a-3p expression on the macrophages polarization and the expression of Arg-1, PTEN and PI3K in the macrophages were evaluated by flow cytometry and western blot, respectively. miR-301a-3p overexpression significantly enhanced the ability of EMS-exosomes-inducing M2 transformation of macrophages, promoted the expression of Arg-1 and PI3K, and inhibited the PTEN expression. miR-301a-3p inhibitor significantly reduced the expression of Arg-1 and PI3K and promoted the PTEN expression. In conclusion, EMS derived exosomal miR-301a-3p mediated macrophage polarization via regulating PTEN-PI3K axis.","author":[{"dropping-particle":"","family":"Huang","given":"Ye","non-dropping-particle":"","parse-names":false,"suffix":""},{"dropping-particle":"","family":"Zhu","given":"Lin","non-dropping-particle":"","parse-names":false,"suffix":""},{"dropping-particle":"","family":"Li","given":"Hui","non-dropping-particle":"","parse-names":false,"suffix":""},{"dropping-particle":"","family":"Ye","given":"Jianwen","non-dropping-particle":"","parse-names":false,"suffix":""},{"dropping-particle":"","family":"Lin","given":"Na","non-dropping-particle":"","parse-names":false,"suffix":""},{"dropping-particle":"","family":"Chen","given":"Min","non-dropping-particle":"","parse-names":false,"suffix":""},{"dropping-particle":"","family":"Pan","given":"Danling","non-dropping-particle":"","parse-names":false,"suffix":""},{"dropping-particle":"","family":"Chen","given":"Zheng","non-dropping-particle":"","parse-names":false,"suffix":""}],"container-title":"Biomedicine &amp; Pharmacotherapy","id":"ITEM-1","issued":{"date-parts":[["2022","3","1"]]},"page":"112680","publisher":"Elsevier Masson","title":"Endometriosis derived exosomal miR-301a-3p mediates macrophage polarization via regulating PTEN-PI3K axis","type":"article-journal","volume":"147"},"uris":["http://www.mendeley.com/documents/?uuid=f9b326f5-b518-3527-bfa4-9c7f4f642878"]}],"mendeley":{"formattedCitation":"(Huang et al., 2022b)","plainTextFormattedCitation":"(Huang et al., 2022b)","previouslyFormattedCitation":"(Huang et al., 2022b)"},"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Huang et al., 2022b)</w:t>
            </w:r>
            <w:r w:rsidRPr="009A14C5">
              <w:rPr>
                <w:rFonts w:asciiTheme="majorBidi" w:hAnsiTheme="majorBidi" w:cstheme="majorBidi"/>
                <w:sz w:val="24"/>
                <w:szCs w:val="24"/>
                <w:lang w:val="en-US"/>
              </w:rPr>
              <w:fldChar w:fldCharType="end"/>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val="en-US"/>
              </w:rPr>
            </w:pPr>
            <w:r w:rsidRPr="009A14C5">
              <w:rPr>
                <w:rFonts w:asciiTheme="majorBidi" w:hAnsiTheme="majorBidi" w:cstheme="majorBidi"/>
                <w:sz w:val="24"/>
                <w:szCs w:val="24"/>
                <w:lang w:val="en-US"/>
              </w:rPr>
              <w:t>Upregulation of AFAP1-AS1</w:t>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111/AJI.13359","ISSN":"1600-0897","PMID":"33063885","abstract":"Problem: The mechanism underlying endometriosis is currently unknown. However, studies have indicated that immunity plays an important role in endometriosis occurrence and development. Long non-coding RNAs (lncRNAs) do not encode proteins but participate in a variety of biological processes via different mechanisms. This study investigated differences in immune cells and immune-related lncRNAs via high-throughput RNA sequencing (RNA-seq) analysis of ectopic and eutopic endometria with endometriosis. Method of study: RNA-seq was performed in six pairs of ectopic and eutopic endometria samples, and real-time quantitative polymerase chain reaction was used to verify the results of RNA-seq for 30 pairs of samples. Different immune cell types were identified based on the RNA-seq results, using ImmuCellAI. Immune-related lncRNAs were obtained by analyzing immune-related genes from the ImmPort Database and RNA-seq results. Results: A total of 952 differentially expressed lncRNAs were identified, of which 446 were immune-related. The ectopic and eutopic endometrium could easily be distinguished in the principal component analysis of immune-related lncRNAs. Analysis of 24 immune cell types revealed the differential abundance of 13 types. Sixty immune-related mRNAs were associated with the top 20 dysregulated immune-related lncRNAs, 11 of which were transcripts of immune cell marker genes. Conclusions: Our data indicated that a variety of dysregulated lncRNAs were associated with immunity, and these may provide a basis for future immune-related endometriosis research.","author":[{"dropping-particle":"","family":"Bi","given":"Jianlei","non-dropping-particle":"","parse-names":false,"suffix":""},{"dropping-particle":"","family":"Wang","given":"Dandan","non-dropping-particle":"","parse-names":false,"suffix":""},{"dropping-particle":"","family":"Cui","given":"Liangyi","non-dropping-particle":"","parse-names":false,"suffix":""},{"dropping-particle":"","family":"Yang","given":"Qing","non-dropping-particle":"","parse-names":false,"suffix":""}],"container-title":"American Journal of Reproductive Immunology","id":"ITEM-1","issue":"3","issued":{"date-parts":[["2021","3","1"]]},"page":"e13359","publisher":"John Wiley &amp; Sons, Ltd","title":"RNA sequencing-based long non-coding RNA analysis and immunoassay in ovarian endometriosis","type":"article-journal","volume":"85"},"uris":["http://www.mendeley.com/documents/?uuid=09c9ea9d-529d-3d21-9c14-da9c1e111030"]}],"mendeley":{"formattedCitation":"(Bi et al., 2021)","plainTextFormattedCitation":"(Bi et al., 2021)","previouslyFormattedCitation":"(Bi et al., 2021)"},"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Bi et al., 2021)</w:t>
            </w:r>
            <w:r w:rsidRPr="009A14C5">
              <w:rPr>
                <w:rFonts w:asciiTheme="majorBidi" w:hAnsiTheme="majorBidi" w:cstheme="majorBidi"/>
                <w:sz w:val="24"/>
                <w:szCs w:val="24"/>
                <w:lang w:val="en-US"/>
              </w:rPr>
              <w:fldChar w:fldCharType="end"/>
            </w:r>
          </w:p>
        </w:tc>
      </w:tr>
      <w:tr w:rsidR="00D143FF" w:rsidRPr="009A14C5" w:rsidTr="006B5FD8">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rtl/>
                <w:lang w:val="en-US"/>
              </w:rPr>
            </w:pPr>
            <w:r w:rsidRPr="009A14C5">
              <w:rPr>
                <w:rFonts w:asciiTheme="majorBidi" w:hAnsiTheme="majorBidi" w:cstheme="majorBidi"/>
                <w:b w:val="0"/>
                <w:bCs w:val="0"/>
                <w:sz w:val="24"/>
                <w:szCs w:val="24"/>
                <w:lang w:val="en-US"/>
              </w:rPr>
              <w:lastRenderedPageBreak/>
              <w:t>Upregulation of miR-146b</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016/J.TJOG.2018.12.003","ISSN":"1028-4559","PMID":"31122533","abstract":"Objective: The aim of this study was to explore the effect of miR-146b expression and variants on endometriosis and its associated pain symptom. Materials and methods: Genotyping and expression of miR-146b was performed on 74 endometriosis patients and 23 healthy controls. ESCs were subsequently co-cultured with peripheral blood (PB)-derived monocytes (PBMC)-driven macrophages. After overexpression and inhibition of miR-146b, cytokine production from the macrophages were determined by enzyme-linked immunosorbent assay (ELISA). Western blot were done to measure the regulation of IRF5 by miR-146b. Results: We found that miR-146b expression was increased in PF supernatant and PF CD14 + monocytes/Macrophages of endometriosis patients, with endometriosis patients with pain (EPWP) showing higher miR-146b expression compared with the endometriosis patients without pain (EPNP). CT/CC genotype of miR-146b rs1536309 was associated with the risk of pain symptom of endometriosis. For the function studies, we found that miR-146b was involved in the negative regulation of inflammation through attenuating IRF5 expression. Macrophages from patients who carries CT/CC genotype of miR-146b rs1536309 showed decreasing miR-146b expression and enhancement of the ability of pro-inflammation. Conclusions: Our findings suggest an important role of miR-146b level and variants in endometriosis that helps to regulate the process of endometriosis and its associated pain.","author":[{"dropping-particle":"","family":"Zhang","given":"Zengzhen","non-dropping-particle":"","parse-names":false,"suffix":""},{"dropping-particle":"","family":"Li","given":"Huiqing","non-dropping-particle":"","parse-names":false,"suffix":""},{"dropping-particle":"","family":"Zhao","given":"Zhitao","non-dropping-particle":"","parse-names":false,"suffix":""},{"dropping-particle":"","family":"Gao","given":"Baofeng","non-dropping-particle":"","parse-names":false,"suffix":""},{"dropping-particle":"","family":"Meng","given":"Li","non-dropping-particle":"","parse-names":false,"suffix":""},{"dropping-particle":"","family":"Feng","given":"Xianguang","non-dropping-particle":"","parse-names":false,"suffix":""}],"container-title":"Taiwanese Journal of Obstetrics and Gynecology","id":"ITEM-1","issue":"3","issued":{"date-parts":[["2019","5","1"]]},"page":"401-408","publisher":"Elsevier","title":"miR-146b level and variants is associated with endometriosis related macrophages phenotype and plays a pivotal role in the endometriotic pain symptom","type":"article-journal","volume":"58"},"uris":["http://www.mendeley.com/documents/?uuid=d2032f79-11f5-34ab-9b6b-014e66aca9c4"]}],"mendeley":{"formattedCitation":"(Zhang et al., 2019)","plainTextFormattedCitation":"(Zhang et al., 2019)","previouslyFormattedCitation":"(Zhang et al., 2019)"},"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Zhang et al., 2019)</w:t>
            </w:r>
            <w:r w:rsidRPr="009A14C5">
              <w:rPr>
                <w:rFonts w:asciiTheme="majorBidi" w:hAnsiTheme="majorBidi" w:cstheme="majorBidi"/>
                <w:sz w:val="24"/>
                <w:szCs w:val="24"/>
                <w:lang w:val="en-US"/>
              </w:rPr>
              <w:fldChar w:fldCharType="end"/>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lang w:val="en-US"/>
              </w:rPr>
            </w:pPr>
            <w:r w:rsidRPr="009A14C5">
              <w:rPr>
                <w:rFonts w:asciiTheme="majorBidi" w:hAnsiTheme="majorBidi" w:cstheme="majorBidi"/>
                <w:sz w:val="24"/>
                <w:szCs w:val="24"/>
                <w:lang w:val="en-US"/>
              </w:rPr>
              <w:t>Upregulation of MIR202HG</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1111/AJI.13359","ISSN":"1600-0897","PMID":"33063885","abstract":"Problem: The mechanism underlying endometriosis is currently unknown. However, studies have indicated that immunity plays an important role in endometriosis occurrence and development. Long non-coding RNAs (lncRNAs) do not encode proteins but participate in a variety of biological processes via different mechanisms. This study investigated differences in immune cells and immune-related lncRNAs via high-throughput RNA sequencing (RNA-seq) analysis of ectopic and eutopic endometria with endometriosis. Method of study: RNA-seq was performed in six pairs of ectopic and eutopic endometria samples, and real-time quantitative polymerase chain reaction was used to verify the results of RNA-seq for 30 pairs of samples. Different immune cell types were identified based on the RNA-seq results, using ImmuCellAI. Immune-related lncRNAs were obtained by analyzing immune-related genes from the ImmPort Database and RNA-seq results. Results: A total of 952 differentially expressed lncRNAs were identified, of which 446 were immune-related. The ectopic and eutopic endometrium could easily be distinguished in the principal component analysis of immune-related lncRNAs. Analysis of 24 immune cell types revealed the differential abundance of 13 types. Sixty immune-related mRNAs were associated with the top 20 dysregulated immune-related lncRNAs, 11 of which were transcripts of immune cell marker genes. Conclusions: Our data indicated that a variety of dysregulated lncRNAs were associated with immunity, and these may provide a basis for future immune-related endometriosis research.","author":[{"dropping-particle":"","family":"Bi","given":"Jianlei","non-dropping-particle":"","parse-names":false,"suffix":""},{"dropping-particle":"","family":"Wang","given":"Dandan","non-dropping-particle":"","parse-names":false,"suffix":""},{"dropping-particle":"","family":"Cui","given":"Liangyi","non-dropping-particle":"","parse-names":false,"suffix":""},{"dropping-particle":"","family":"Yang","given":"Qing","non-dropping-particle":"","parse-names":false,"suffix":""}],"container-title":"American Journal of Reproductive Immunology","id":"ITEM-1","issue":"3","issued":{"date-parts":[["2021","3","1"]]},"page":"e13359","publisher":"John Wiley &amp; Sons, Ltd","title":"RNA sequencing-based long non-coding RNA analysis and immunoassay in ovarian endometriosis","type":"article-journal","volume":"85"},"uris":["http://www.mendeley.com/documents/?uuid=09c9ea9d-529d-3d21-9c14-da9c1e111030"]}],"mendeley":{"formattedCitation":"(Bi et al., 2021)","plainTextFormattedCitation":"(Bi et al., 2021)","previouslyFormattedCitation":"(Bi et al., 2021)"},"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Bi et al., 2021)</w:t>
            </w:r>
            <w:r w:rsidRPr="009A14C5">
              <w:rPr>
                <w:rFonts w:asciiTheme="majorBidi" w:hAnsiTheme="majorBidi" w:cstheme="majorBidi"/>
                <w:sz w:val="24"/>
                <w:szCs w:val="24"/>
                <w:lang w:val="en-US"/>
              </w:rPr>
              <w:fldChar w:fldCharType="end"/>
            </w:r>
          </w:p>
        </w:tc>
      </w:tr>
      <w:tr w:rsidR="00D143FF" w:rsidRPr="009A14C5" w:rsidTr="000327E1">
        <w:trPr>
          <w:trHeight w:val="1299"/>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rtl/>
                <w:lang w:val="en-US"/>
              </w:rPr>
            </w:pPr>
            <w:r w:rsidRPr="009A14C5">
              <w:rPr>
                <w:rFonts w:asciiTheme="majorBidi" w:hAnsiTheme="majorBidi" w:cstheme="majorBidi"/>
                <w:b w:val="0"/>
                <w:bCs w:val="0"/>
                <w:sz w:val="24"/>
                <w:szCs w:val="24"/>
                <w:lang w:val="en-US"/>
              </w:rPr>
              <w:t>Upregulation of miR-887-5p</w:t>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3389/FIMMU.2022.993788/BIBTEX","ISSN":"16643224","PMID":"36263059","abstract":"Changes in the function of peritoneal macrophages contribute to the homeostasis of the peritoneal immune microenvironment in endometriosis. The mechanism by which ectopic tissues escape phagocytic clearance by macrophages to achieve ectopic colonization and proliferation is unknown. The expression of CD163 in peritoneal macrophages in patients with endometriosis is increased, with the overexpression of MAPK, which can promote the M2-type polarization of macrophages and reduce their ability to phagocytose ectopic endometrial cells. As an upstream regulator of MAPK, MST1 expression is deficient in peritoneal macrophages of patients with endometriosis. This process is regulated by miR-887-5p, a noncoding RNA targeting MST1. Moreover, MST1-knockout macrophages secrete anti-inflammatory factor IL-10, which promotes autophagy of ectopic endometrial stromal cells. These results suggest that MST1 deficient macrophages may accelerate the autophagy of ectopic endometrium via IL-10 which was regulated by miR-887-5p.","author":[{"dropping-particle":"","family":"Huang","given":"Yufei","non-dropping-particle":"","parse-names":false,"suffix":""},{"dropping-particle":"","family":"Yan","given":"Shumin","non-dropping-particle":"","parse-names":false,"suffix":""},{"dropping-particle":"","family":"Dong","given":"Xiaoyu","non-dropping-particle":"","parse-names":false,"suffix":""},{"dropping-particle":"","family":"Jiao","given":"Xue","non-dropping-particle":"","parse-names":false,"suffix":""},{"dropping-particle":"","family":"Wang","given":"Shuang","non-dropping-particle":"","parse-names":false,"suffix":""},{"dropping-particle":"","family":"Li","given":"Dong","non-dropping-particle":"","parse-names":false,"suffix":""},{"dropping-particle":"","family":"Wang","given":"Guoyun","non-dropping-particle":"","parse-names":false,"suffix":""}],"container-title":"Frontiers in Immunology","id":"ITEM-1","issued":{"date-parts":[["2022","10","3"]]},"page":"993788","publisher":"Frontiers Media S.A.","title":"Deficiency of MST1 in endometriosis related peritoneal macrophages promoted the autophagy of ectopic endometrial stromal cells by IL-10","type":"article-journal","volume":"13"},"uris":["http://www.mendeley.com/documents/?uuid=bb272ab7-8eea-3838-b075-015d30414b3f"]}],"mendeley":{"formattedCitation":"(Huang et al., 2022a)","plainTextFormattedCitation":"(Huang et al., 2022a)","previouslyFormattedCitation":"(Huang et al., 2022a)"},"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Huang et al., 2022a)</w:t>
            </w:r>
            <w:r w:rsidRPr="009A14C5">
              <w:rPr>
                <w:rFonts w:asciiTheme="majorBidi" w:hAnsiTheme="majorBidi" w:cstheme="majorBidi"/>
                <w:sz w:val="24"/>
                <w:szCs w:val="24"/>
                <w:lang w:val="en-US"/>
              </w:rPr>
              <w:fldChar w:fldCharType="end"/>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t>Upregulation of LINC02381</w:t>
            </w:r>
          </w:p>
        </w:tc>
        <w:tc>
          <w:tcPr>
            <w:tcW w:w="2264" w:type="dxa"/>
            <w:vAlign w:val="center"/>
          </w:tcPr>
          <w:p w:rsidR="00D143FF" w:rsidRPr="009A14C5" w:rsidRDefault="00D143FF" w:rsidP="006B5F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3389/FGENE.2022.828238/BIBTEX","ISSN":"16648021","abstract":"Although long non coding RNAs (lncRNAs) and circular RNAs (circRNAs) play important roles in the pathogenesis of diseases, endometriosis related lncRNAs and circRNAs are still rarely reported. This study focused on the potential molecular mechanism of endometriosis related competitive endogenous RNA (ceRNA) composed of lncRNAs and circRNAs. We performed high-throughout sequencing of six normal endometria, six eutopic endometria and six ectopic endometria for the first time to describe and analyze the expression profile of lncRNA, circRNA and mRNA. Our results showed that 140 lncRNAs, 107 circRNAs and 1,206 mRNAs were differentially expressed in the ectopic group, compared with the normal and eutopic groups. We established an lncRNA/circRNA-mRNA co-expression network using pearson correlation test. Meanwhile, the results of Gene set enrichment analysis analysis showed that the 569 up-regulated differentially expressed mRNA (DEmRNA) were mainly related to the epithelial-mesenchymal transition, regulation of immune system process and immune effector process. Subsequently, we established a DElncRNA-miRNA and DEcircRNA-miRNA network using the starbase database, identified the common miRNAs and constructed DElncRNA/DEcircRNA-miRNA pairs. miRDB, Targetscan, miRwalk and circRNA/lncRNA-mRNA pairs jointly determined the miRNA-mRNA portion of the circRNA/lncRNA-miRNA-mRNA co-expression network. RT-qPCR results of 15 control samples and 25 ectopic samples confirmed that circGLIS2, circFN1, LINC02381, IGFL2-AS1, CD84, LYPD1 and FAM163A were significantly overexpressed in ectopic tissues. In conclusion, this is the first study to illustrate ceRNA composed of differentially expressed circRNA, lncRNA and mRNA in endometriosis. We also found that lncRNA and circRNA exerted a pivotal function on the pathogenesis of endometriosis, which can provide new insights for further exploring the pathogenesis of endometriosis and identifying new targets.","author":[{"dropping-particle":"","family":"Yin","given":"Meichen","non-dropping-particle":"","parse-names":false,"suffix":""},{"dropping-particle":"","family":"Zhai","given":"Lingyun","non-dropping-particle":"","parse-names":false,"suffix":""},{"dropping-particle":"","family":"Wang","given":"Jianzhang","non-dropping-particle":"","parse-names":false,"suffix":""},{"dropping-particle":"","family":"Yu","given":"Qin","non-dropping-particle":"","parse-names":false,"suffix":""},{"dropping-particle":"","family":"Li","given":"Tiantian","non-dropping-particle":"","parse-names":false,"suffix":""},{"dropping-particle":"","family":"Xu","given":"Xinxin","non-dropping-particle":"","parse-names":false,"suffix":""},{"dropping-particle":"","family":"Guo","given":"Xinyue","non-dropping-particle":"","parse-names":false,"suffix":""},{"dropping-particle":"","family":"Mao","given":"Xinqi","non-dropping-particle":"","parse-names":false,"suffix":""},{"dropping-particle":"","family":"Zhou","given":"Jianwei","non-dropping-particle":"","parse-names":false,"suffix":""},{"dropping-particle":"","family":"Zhang","given":"Xinmei","non-dropping-particle":"","parse-names":false,"suffix":""}],"container-title":"Frontiers in Genetics","id":"ITEM-1","issued":{"date-parts":[["2022","3","22"]]},"page":"828238","publisher":"Frontiers Media S.A.","title":"Comprehensive Analysis of RNA-Seq in Endometriosis Reveals Competing Endogenous RNA Network Composed of circRNA, lncRNA and mRNA","type":"article-journal","volume":"13"},"uris":["http://www.mendeley.com/documents/?uuid=21553e18-a013-3212-b57e-2698b0dd5bd4"]}],"mendeley":{"formattedCitation":"(Yin et al., 2022)","plainTextFormattedCitation":"(Yin et al., 2022)","previouslyFormattedCitation":"(Yin et al., 2022)"},"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Yin et al., 2022)</w:t>
            </w:r>
            <w:r w:rsidRPr="009A14C5">
              <w:rPr>
                <w:rFonts w:asciiTheme="majorBidi" w:hAnsiTheme="majorBidi" w:cstheme="majorBidi"/>
                <w:sz w:val="24"/>
                <w:szCs w:val="24"/>
                <w:lang w:val="en-US"/>
              </w:rPr>
              <w:fldChar w:fldCharType="end"/>
            </w:r>
          </w:p>
        </w:tc>
      </w:tr>
      <w:tr w:rsidR="00D143FF" w:rsidRPr="009A14C5" w:rsidTr="00D143FF">
        <w:trPr>
          <w:cnfStyle w:val="000000100000" w:firstRow="0" w:lastRow="0" w:firstColumn="0" w:lastColumn="0" w:oddVBand="0" w:evenVBand="0" w:oddHBand="1" w:evenHBand="0" w:firstRowFirstColumn="0" w:firstRowLastColumn="0" w:lastRowFirstColumn="0" w:lastRowLastColumn="0"/>
          <w:trHeight w:val="2027"/>
        </w:trPr>
        <w:tc>
          <w:tcPr>
            <w:cnfStyle w:val="001000000000" w:firstRow="0" w:lastRow="0" w:firstColumn="1" w:lastColumn="0" w:oddVBand="0" w:evenVBand="0" w:oddHBand="0" w:evenHBand="0" w:firstRowFirstColumn="0" w:firstRowLastColumn="0" w:lastRowFirstColumn="0" w:lastRowLastColumn="0"/>
            <w:tcW w:w="2264" w:type="dxa"/>
            <w:vAlign w:val="center"/>
          </w:tcPr>
          <w:p w:rsidR="00D143FF" w:rsidRPr="009A14C5" w:rsidRDefault="00D143FF" w:rsidP="006B5FD8">
            <w:pPr>
              <w:jc w:val="center"/>
              <w:rPr>
                <w:rFonts w:asciiTheme="majorBidi" w:hAnsiTheme="majorBidi" w:cstheme="majorBidi"/>
                <w:b w:val="0"/>
                <w:bCs w:val="0"/>
                <w:sz w:val="24"/>
                <w:szCs w:val="24"/>
                <w:rtl/>
                <w:lang w:val="en-US"/>
              </w:rPr>
            </w:pPr>
            <w:r w:rsidRPr="009A14C5">
              <w:rPr>
                <w:rFonts w:asciiTheme="majorBidi" w:hAnsiTheme="majorBidi" w:cstheme="majorBidi"/>
                <w:b w:val="0"/>
                <w:bCs w:val="0"/>
                <w:sz w:val="24"/>
                <w:szCs w:val="24"/>
                <w:lang w:val="en-US"/>
              </w:rPr>
              <w:t>Upregulation of miR-22-3p</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26355/EURREV_202001_20033","ISSN":"2284-0729","PMID":"32016958","abstract":"OBJECTIVE: Exosomes play crucial roles in cell-cell communication, but few studies exist on the role of exosomal miRNA in the interaction between peritoneal macrophages (pMφ) and human ectopic endometrial stromal cells (eESCs) in endometriosis (EMS). This study aimed to identify which exosomal miRNAs are significantly differently produced from EMS pMφ and to investigate the functional role of exosomal miRNAs in eESCs. PATIENTS AND METHODS: Exosomes were collected from the culture media of pMf by differential centrifugation. Confocal microscopy was used to identify whether the exosomes secreted by pMf can be delivered into eESCs. miRNA microarray and quantitative Reverse Transcription-Polymerase Chain Reaction (qRTPCR) were used to identify which exosomal miRNAs were specifically elevated in pMf-derived exosomes from EMS and delivered into eESCs via exosomes. The effect of pMφ-derived miR-22-3p on the biological function of eESCs was assessed by Cell Counting Kit-8 (CCK-8), wound-healing, and transwell chamber assays. Bioinformatics analysis and Luciferase reporter assay were used to detect the binding of exosomal miR-22-3p to the 3'untranslated region of SIRT1. Western blot was utilized to detect the activity of SIRT1/NF-κB pathway. RESULTS: Exosomes secreted by pMφ can successfully be transported to eESCs. pMφ-derived exosomes from EMS promoted the proliferation, migration, and invasion of eESCs. MiR-22- 3p was significantly increased in pMφ-derived exosomes from EMS and delivered from pMf to eESCs via exosomes. Mechanistic analyses revealed that exosomal miR-22-3p from pMφ promoted the proliferation, migration, and invasion of eESCs by targeting SIRT1 and activating NF- κB pathway. CONCLUSIONS: Exosomal miR-22-3p promotes the proliferation, migration, and invasion of eESCs by regulating SIRT1/NF-κB pathway and may serve as a novel target for the inhibition of EMS progression.","author":[{"dropping-particle":"","family":"Zhang","given":"L.","non-dropping-particle":"","parse-names":false,"suffix":""},{"dropping-particle":"","family":"Li","given":"H. H.","non-dropping-particle":"","parse-names":false,"suffix":""},{"dropping-particle":"","family":"Yuan","given":"M.","non-dropping-particle":"","parse-names":false,"suffix":""},{"dropping-particle":"","family":"Li","given":"D.","non-dropping-particle":"","parse-names":false,"suffix":""},{"dropping-particle":"","family":"Wang","given":"G. Y.","non-dropping-particle":"","parse-names":false,"suffix":""}],"container-title":"European review for medical and pharmacological sciences","id":"ITEM-1","issue":"2","issued":{"date-parts":[["2020"]]},"page":"571-580","publisher":"Eur Rev Med Pharmacol Sci","title":"Exosomal miR-22-3p derived from peritoneal macrophages enhances proliferation, migration, and invasion of ectopic endometrial stromal cells through regulation of the SIRT1/NF-κB signaling pathway","type":"article-journal","volume":"24"},"uris":["http://www.mendeley.com/documents/?uuid=8fbff890-1ad3-3cc5-aa3e-944971077eaa"]}],"mendeley":{"formattedCitation":"(Zhang et al., 2020)","plainTextFormattedCitation":"(Zhang et al., 2020)","previouslyFormattedCitation":"(Zhang et al., 2020)"},"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Zhang et al., 2020)</w:t>
            </w:r>
            <w:r w:rsidRPr="009A14C5">
              <w:rPr>
                <w:rFonts w:asciiTheme="majorBidi" w:hAnsiTheme="majorBidi" w:cstheme="majorBidi"/>
                <w:sz w:val="24"/>
                <w:szCs w:val="24"/>
                <w:lang w:val="en-US"/>
              </w:rPr>
              <w:fldChar w:fldCharType="end"/>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lang w:val="en-US"/>
              </w:rPr>
            </w:pPr>
            <w:r w:rsidRPr="009A14C5">
              <w:rPr>
                <w:rFonts w:asciiTheme="majorBidi" w:hAnsiTheme="majorBidi" w:cstheme="majorBidi"/>
                <w:sz w:val="24"/>
                <w:szCs w:val="24"/>
                <w:lang w:val="en-US"/>
              </w:rPr>
              <w:t>Upregulation of LINC01140, MSC-AS1, HAGLR, CKMT2-AS1, JAKMIP2-AS1, and AL365361.1</w:t>
            </w:r>
          </w:p>
        </w:tc>
        <w:tc>
          <w:tcPr>
            <w:tcW w:w="2264" w:type="dxa"/>
            <w:vAlign w:val="center"/>
          </w:tcPr>
          <w:p w:rsidR="00D143FF" w:rsidRPr="009A14C5" w:rsidRDefault="00D143FF" w:rsidP="006B5F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A14C5">
              <w:rPr>
                <w:rFonts w:asciiTheme="majorBidi" w:hAnsiTheme="majorBidi" w:cstheme="majorBidi"/>
                <w:sz w:val="24"/>
                <w:szCs w:val="24"/>
                <w:lang w:val="en-US"/>
              </w:rPr>
              <w:fldChar w:fldCharType="begin" w:fldLock="1"/>
            </w:r>
            <w:r w:rsidRPr="009A14C5">
              <w:rPr>
                <w:rFonts w:asciiTheme="majorBidi" w:hAnsiTheme="majorBidi" w:cstheme="majorBidi"/>
                <w:sz w:val="24"/>
                <w:szCs w:val="24"/>
                <w:lang w:val="en-US"/>
              </w:rPr>
              <w:instrText>ADDIN CSL_CITATION {"citationItems":[{"id":"ITEM-1","itemData":{"DOI":"10.2147/IJGM.S321648","ISSN":"1178-7074","PMID":"34385836","abstract":"Purpose: The etiology and pathophysiology of endometriosis remain unclear. Current research indicates long noncoding RNA (lncRNA) may play an important role in the pathogenesis and development of endometriosis. However, the molecular mechanism of lncRNA in endometriosis is far from clear. Patients and Methods: The lncRNA and mRNA expression of 8 patients with ovarian endometriosis were determined by high-throughput RNA sequencing (8 ectopic endometria samples vs 8 eutopic endometria samples), and miRNA expression profiles were obtained from our previous study. Then a lncRNA-associated competing endogenous RNA (ceRNA) network was constructed by combining the regulatory interaction and negative co-expression interaction between the differentially expressed lncRNAs/mRNAs and miRNAs by different rules. Results: The constructed lncRNA-related ceRNA network was composed of two separate networks, network 1 including 14,137 dysregulated lncRNA–mRNA interactions, referring to 242 lncRNAs, 55 miRNAs and 1600 mRNAs, network 2 including 4459 dysregulated lncRNA–mRNA interactions, referring to 111 lncRNAs, 39 miRNAs and 1151 mRNAs. The top six hub lncRNAs (LINC01140, MSC-AS1, HAGLR, CKMT2-AS1, JAKMIP2-AS1, AL365361.1) in the significant ternary relationship of mRNA–miRNA–lncRNA in network 1, and the top six hub lncRNAs (PAX8-AS1, MIR17HC, PART1, HOXA-AS3, PLAC4, LINC00511) in the significant ternary relationship of mRNA–miRNA–lncRNA in network 2 were selected. Functional enrichment analysis of these lncRNA-related mRNAs indicated that the lncRNAs in network 1 mainly take part in positive regulation of phagocytosis, myeloid leukocyte activation, and tissue remodeling, while the lncRNAs in network 2 mainly take part in negative regulation of cell proliferation, blood vessel development and regulation of epithelial cell differentiation, which is consistent with the results obtained from the different rules to construct the networks. Conclusion: lncRNA-related ceRNA network analysis recognized key lncRNAs related to the development of endometriosis.","author":[{"dropping-particle":"","family":"Gu","given":"Chenglei","non-dropping-particle":"","parse-names":false,"suffix":""},{"dropping-particle":"","family":"Meng","given":"Yuanguang","non-dropping-particle":"","parse-names":false,"suffix":""},{"dropping-particle":"","family":"Meng","given":"Qingqing","non-dropping-particle":"","parse-names":false,"suffix":""},{"dropping-particle":"","family":"Fan","given":"Wensheng","non-dropping-particle":"","parse-names":false,"suffix":""},{"dropping-particle":"","family":"Ye","given":"Mingxia","non-dropping-particle":"","parse-names":false,"suffix":""},{"dropping-particle":"","family":"Zhang","given":"Qian","non-dropping-particle":"","parse-names":false,"suffix":""},{"dropping-particle":"","family":"Zhang","given":"Nina","non-dropping-particle":"","parse-names":false,"suffix":""},{"dropping-particle":"","family":"Li","given":"Lian","non-dropping-particle":"","parse-names":false,"suffix":""}],"container-title":"International journal of general medicine","id":"ITEM-1","issued":{"date-parts":[["2021"]]},"page":"4161-4170","publisher":"Int J Gen Med","title":"Exploring the Potential Key IncRNAs with Endometriosis by Construction of a ceRNA Network","type":"article-journal","volume":"14"},"uris":["http://www.mendeley.com/documents/?uuid=2e459fee-a487-3e24-8b66-1fcfbf6dd137"]}],"mendeley":{"formattedCitation":"(Gu et al., 2021)","plainTextFormattedCitation":"(Gu et al., 2021)","previouslyFormattedCitation":"(Gu et al., 2021)"},"properties":{"noteIndex":0},"schema":"https://github.com/citation-style-language/schema/raw/master/csl-citation.json"}</w:instrText>
            </w:r>
            <w:r w:rsidRPr="009A14C5">
              <w:rPr>
                <w:rFonts w:asciiTheme="majorBidi" w:hAnsiTheme="majorBidi" w:cstheme="majorBidi"/>
                <w:sz w:val="24"/>
                <w:szCs w:val="24"/>
                <w:lang w:val="en-US"/>
              </w:rPr>
              <w:fldChar w:fldCharType="separate"/>
            </w:r>
            <w:r w:rsidRPr="009A14C5">
              <w:rPr>
                <w:rFonts w:asciiTheme="majorBidi" w:hAnsiTheme="majorBidi" w:cstheme="majorBidi"/>
                <w:noProof/>
                <w:sz w:val="24"/>
                <w:szCs w:val="24"/>
                <w:lang w:val="en-US"/>
              </w:rPr>
              <w:t>(Gu et al., 2021)</w:t>
            </w:r>
            <w:r w:rsidRPr="009A14C5">
              <w:rPr>
                <w:rFonts w:asciiTheme="majorBidi" w:hAnsiTheme="majorBidi" w:cstheme="majorBidi"/>
                <w:sz w:val="24"/>
                <w:szCs w:val="24"/>
                <w:lang w:val="en-US"/>
              </w:rPr>
              <w:fldChar w:fldCharType="end"/>
            </w:r>
          </w:p>
        </w:tc>
      </w:tr>
    </w:tbl>
    <w:p w:rsidR="00CA2CE2" w:rsidRDefault="00CA2CE2" w:rsidP="00D143FF">
      <w:pPr>
        <w:rPr>
          <w:lang w:val="en-US"/>
        </w:rPr>
      </w:pPr>
    </w:p>
    <w:p w:rsidR="00D143FF" w:rsidRDefault="00D143FF" w:rsidP="00D143FF">
      <w:pPr>
        <w:rPr>
          <w:rFonts w:asciiTheme="majorBidi" w:eastAsia="Times New Roman" w:hAnsiTheme="majorBidi" w:cstheme="majorBidi"/>
          <w:sz w:val="24"/>
          <w:szCs w:val="24"/>
          <w:shd w:val="clear" w:color="auto" w:fill="FFFFFF"/>
          <w:lang w:val="en-US" w:eastAsia="fr-FR"/>
        </w:rPr>
      </w:pPr>
      <w:r>
        <w:rPr>
          <w:rFonts w:asciiTheme="majorBidi" w:eastAsia="Times New Roman" w:hAnsiTheme="majorBidi" w:cstheme="majorBidi"/>
          <w:sz w:val="24"/>
          <w:szCs w:val="24"/>
          <w:shd w:val="clear" w:color="auto" w:fill="FFFFFF"/>
          <w:lang w:val="en-US" w:eastAsia="fr-FR"/>
        </w:rPr>
        <w:t>References</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Pr>
          <w:lang w:val="en-US"/>
        </w:rPr>
        <w:fldChar w:fldCharType="begin" w:fldLock="1"/>
      </w:r>
      <w:r>
        <w:rPr>
          <w:lang w:val="en-US"/>
        </w:rPr>
        <w:instrText xml:space="preserve">ADDIN Mendeley Bibliography CSL_BIBLIOGRAPHY </w:instrText>
      </w:r>
      <w:r>
        <w:rPr>
          <w:lang w:val="en-US"/>
        </w:rPr>
        <w:fldChar w:fldCharType="separate"/>
      </w:r>
      <w:r w:rsidRPr="00D143FF">
        <w:rPr>
          <w:rFonts w:ascii="Calibri" w:hAnsi="Calibri" w:cs="Calibri"/>
          <w:noProof/>
          <w:lang w:val="fr-FR"/>
        </w:rPr>
        <w:t xml:space="preserve">Bi, J., Wang, D., Cui, L., and Yang, Q. (2021). RNA sequencing-based long non-coding RNA analysis and immunoassay in ovarian endometriosis. </w:t>
      </w:r>
      <w:r w:rsidRPr="00D143FF">
        <w:rPr>
          <w:rFonts w:ascii="Calibri" w:hAnsi="Calibri" w:cs="Calibri"/>
          <w:i/>
          <w:iCs/>
          <w:noProof/>
          <w:lang w:val="fr-FR"/>
        </w:rPr>
        <w:t>Am. J. Reprod. Immunol.</w:t>
      </w:r>
      <w:r w:rsidRPr="00D143FF">
        <w:rPr>
          <w:rFonts w:ascii="Calibri" w:hAnsi="Calibri" w:cs="Calibri"/>
          <w:noProof/>
          <w:lang w:val="fr-FR"/>
        </w:rPr>
        <w:t xml:space="preserve"> 85, e13359. doi: 10.1111/AJI.13359</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Dai, L., Gu, L., and Di, W. (2012). MiR-199a attenuates endometrial stromal cell invasiveness through suppression of the IKKβ/NF-κB pathway and reduced interleukin-8 expression. </w:t>
      </w:r>
      <w:r w:rsidRPr="00D143FF">
        <w:rPr>
          <w:rFonts w:ascii="Calibri" w:hAnsi="Calibri" w:cs="Calibri"/>
          <w:i/>
          <w:iCs/>
          <w:noProof/>
          <w:lang w:val="fr-FR"/>
        </w:rPr>
        <w:t>Mol. Hum. Reprod.</w:t>
      </w:r>
      <w:r w:rsidRPr="00D143FF">
        <w:rPr>
          <w:rFonts w:ascii="Calibri" w:hAnsi="Calibri" w:cs="Calibri"/>
          <w:noProof/>
          <w:lang w:val="fr-FR"/>
        </w:rPr>
        <w:t xml:space="preserve"> 18, 136–145. doi: 10.1093/MOLEHR/GAR066</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Gu, C., Meng, Y., Meng, Q., Fan, W., Ye, M., Zhang, Q., et al. (2021). Exploring the Potential Key IncRNAs with Endometriosis by Construction of a ceRNA Network. </w:t>
      </w:r>
      <w:r w:rsidRPr="00D143FF">
        <w:rPr>
          <w:rFonts w:ascii="Calibri" w:hAnsi="Calibri" w:cs="Calibri"/>
          <w:i/>
          <w:iCs/>
          <w:noProof/>
          <w:lang w:val="fr-FR"/>
        </w:rPr>
        <w:t>Int. J. Gen. Med.</w:t>
      </w:r>
      <w:r w:rsidRPr="00D143FF">
        <w:rPr>
          <w:rFonts w:ascii="Calibri" w:hAnsi="Calibri" w:cs="Calibri"/>
          <w:noProof/>
          <w:lang w:val="fr-FR"/>
        </w:rPr>
        <w:t xml:space="preserve"> 14, 4161–4170. doi: 10.2147/IJGM.S321648</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Holdsworth-Carson, S. J., Churchill, M., Donoghue, J. F., Mortlock, S., Fung, J. N., Sloggett, C., et al. (2021). Elucidating the role of long intergenic non-coding RNA 339 in human endometrium and endometriosis. </w:t>
      </w:r>
      <w:r w:rsidRPr="00D143FF">
        <w:rPr>
          <w:rFonts w:ascii="Calibri" w:hAnsi="Calibri" w:cs="Calibri"/>
          <w:i/>
          <w:iCs/>
          <w:noProof/>
          <w:lang w:val="fr-FR"/>
        </w:rPr>
        <w:t>Mol. Hum. Reprod.</w:t>
      </w:r>
      <w:r w:rsidRPr="00D143FF">
        <w:rPr>
          <w:rFonts w:ascii="Calibri" w:hAnsi="Calibri" w:cs="Calibri"/>
          <w:noProof/>
          <w:lang w:val="fr-FR"/>
        </w:rPr>
        <w:t xml:space="preserve"> 27. doi: 10.1093/MOLEHR/GAAB010</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Huang, Y., Yan, S., Dong, X., Jiao, X., Wang, S., Li, D., et al. (2022a). Deficiency of MST1 in endometriosis related peritoneal macrophages promoted the autophagy of ectopic endometrial stromal cells by IL-10. </w:t>
      </w:r>
      <w:r w:rsidRPr="00D143FF">
        <w:rPr>
          <w:rFonts w:ascii="Calibri" w:hAnsi="Calibri" w:cs="Calibri"/>
          <w:i/>
          <w:iCs/>
          <w:noProof/>
          <w:lang w:val="fr-FR"/>
        </w:rPr>
        <w:t>Front. Immunol.</w:t>
      </w:r>
      <w:r w:rsidRPr="00D143FF">
        <w:rPr>
          <w:rFonts w:ascii="Calibri" w:hAnsi="Calibri" w:cs="Calibri"/>
          <w:noProof/>
          <w:lang w:val="fr-FR"/>
        </w:rPr>
        <w:t xml:space="preserve"> 13, 993788. doi: 10.3389/FIMMU.2022.993788/BIBTEX</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Huang, Y., Zhu, L., Li, H., Ye, J., Lin, N., Chen, M., et al. (2022b). Endometriosis derived exosomal miR-301a-3p mediates macrophage polarization via regulating PTEN-PI3K axis. </w:t>
      </w:r>
      <w:r w:rsidRPr="00D143FF">
        <w:rPr>
          <w:rFonts w:ascii="Calibri" w:hAnsi="Calibri" w:cs="Calibri"/>
          <w:i/>
          <w:iCs/>
          <w:noProof/>
          <w:lang w:val="fr-FR"/>
        </w:rPr>
        <w:t>Biomed. Pharmacother.</w:t>
      </w:r>
      <w:r w:rsidRPr="00D143FF">
        <w:rPr>
          <w:rFonts w:ascii="Calibri" w:hAnsi="Calibri" w:cs="Calibri"/>
          <w:noProof/>
          <w:lang w:val="fr-FR"/>
        </w:rPr>
        <w:t xml:space="preserve"> 147, 112680. doi: 10.1016/J.BIOPHA.2022.112680</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Jiang, L., Zhang, M., Wang, S., Xiao, Y., Wu, J., Zhou, Y., et al. (2020). LINC01018 and SMIM25 sponged miR-182-5p in endometriosis revealed by the ceRNA network construction. </w:t>
      </w:r>
      <w:r w:rsidRPr="00D143FF">
        <w:rPr>
          <w:rFonts w:ascii="Calibri" w:hAnsi="Calibri" w:cs="Calibri"/>
          <w:i/>
          <w:iCs/>
          <w:noProof/>
          <w:lang w:val="fr-FR"/>
        </w:rPr>
        <w:t>Int. J. Immunopathol. Pharmacol.</w:t>
      </w:r>
      <w:r w:rsidRPr="00D143FF">
        <w:rPr>
          <w:rFonts w:ascii="Calibri" w:hAnsi="Calibri" w:cs="Calibri"/>
          <w:noProof/>
          <w:lang w:val="fr-FR"/>
        </w:rPr>
        <w:t xml:space="preserve"> 34. doi: 10.1177/2058738420976309/SUPPL_FILE/SJ-XLSX-2-IJI-10.1177_2058738420976309.XLSX</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Lin, S. C., Li, Y. H., Wu, M. H., Chang, Y. F., Lee, D. K., Tsai, S. Y., et al. (2014). Suppression of COUP-TFII by Proinflammatory Cytokines Contributes to the Pathogenesis of Endometriosis. </w:t>
      </w:r>
      <w:r w:rsidRPr="00D143FF">
        <w:rPr>
          <w:rFonts w:ascii="Calibri" w:hAnsi="Calibri" w:cs="Calibri"/>
          <w:i/>
          <w:iCs/>
          <w:noProof/>
          <w:lang w:val="fr-FR"/>
        </w:rPr>
        <w:t>J. Clin. Endocrinol. Metab.</w:t>
      </w:r>
      <w:r w:rsidRPr="00D143FF">
        <w:rPr>
          <w:rFonts w:ascii="Calibri" w:hAnsi="Calibri" w:cs="Calibri"/>
          <w:noProof/>
          <w:lang w:val="fr-FR"/>
        </w:rPr>
        <w:t xml:space="preserve"> 99, E427. doi: 10.1210/JC.2013-3717</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Lin, S. C., Wang, C. C., Wu, M. H., Yang, S. H., Li, Y. H., and Tsai, S. J. (2012). Hypoxia-Induced MicroRNA-20a Expression Increases ERK Phosphorylation and Angiogenic Gene Expression in Endometriotic Stromal Cells. </w:t>
      </w:r>
      <w:r w:rsidRPr="00D143FF">
        <w:rPr>
          <w:rFonts w:ascii="Calibri" w:hAnsi="Calibri" w:cs="Calibri"/>
          <w:i/>
          <w:iCs/>
          <w:noProof/>
          <w:lang w:val="fr-FR"/>
        </w:rPr>
        <w:t>J. Clin. Endocrinol. Metab.</w:t>
      </w:r>
      <w:r w:rsidRPr="00D143FF">
        <w:rPr>
          <w:rFonts w:ascii="Calibri" w:hAnsi="Calibri" w:cs="Calibri"/>
          <w:noProof/>
          <w:lang w:val="fr-FR"/>
        </w:rPr>
        <w:t xml:space="preserve"> 97, E1515–E1523. doi: 10.1210/JC.2012-1450</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lastRenderedPageBreak/>
        <w:t xml:space="preserve">Liu, T., Liu, M., Zheng, C., Zhang, D., Li, M., and Zhang, L. (2021). &lt;p&gt;Exosomal lncRNA CHL1-AS1 Derived from Peritoneal Macrophages Promotes the Progression of Endometriosis via the miR-610/MDM2 Axis&lt;/p&gt;. </w:t>
      </w:r>
      <w:r w:rsidRPr="00D143FF">
        <w:rPr>
          <w:rFonts w:ascii="Calibri" w:hAnsi="Calibri" w:cs="Calibri"/>
          <w:i/>
          <w:iCs/>
          <w:noProof/>
          <w:lang w:val="fr-FR"/>
        </w:rPr>
        <w:t>Int. J. Nanomedicine</w:t>
      </w:r>
      <w:r w:rsidRPr="00D143FF">
        <w:rPr>
          <w:rFonts w:ascii="Calibri" w:hAnsi="Calibri" w:cs="Calibri"/>
          <w:noProof/>
          <w:lang w:val="fr-FR"/>
        </w:rPr>
        <w:t xml:space="preserve"> 16, 5451–5464. doi: 10.2147/IJN.S323671</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Liu, Z., Liu, L., Zhong, Y., Cai, M., Gao, J., Tan, C., et al. (2019). LncRNA H19 over-expression inhibited Th17 cell differentiation to relieve endometriosis through miR-342-3p/IER3 pathway. </w:t>
      </w:r>
      <w:r w:rsidRPr="00D143FF">
        <w:rPr>
          <w:rFonts w:ascii="Calibri" w:hAnsi="Calibri" w:cs="Calibri"/>
          <w:i/>
          <w:iCs/>
          <w:noProof/>
          <w:lang w:val="fr-FR"/>
        </w:rPr>
        <w:t>Cell Biosci.</w:t>
      </w:r>
      <w:r w:rsidRPr="00D143FF">
        <w:rPr>
          <w:rFonts w:ascii="Calibri" w:hAnsi="Calibri" w:cs="Calibri"/>
          <w:noProof/>
          <w:lang w:val="fr-FR"/>
        </w:rPr>
        <w:t xml:space="preserve"> 9. doi: 10.1186/S13578-019-0346-3</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Tan, K., Mo, H., Guo, L., and Wang, B. (2022). MALAT1 accelerates proliferation and inflammation and suppresses apoptosis of endometrial stromal cells via the microRNA-142-3p/CXCR7 axis. </w:t>
      </w:r>
      <w:r w:rsidRPr="00D143FF">
        <w:rPr>
          <w:rFonts w:ascii="Calibri" w:hAnsi="Calibri" w:cs="Calibri"/>
          <w:i/>
          <w:iCs/>
          <w:noProof/>
          <w:lang w:val="fr-FR"/>
        </w:rPr>
        <w:t>Reprod. Biol.</w:t>
      </w:r>
      <w:r w:rsidRPr="00D143FF">
        <w:rPr>
          <w:rFonts w:ascii="Calibri" w:hAnsi="Calibri" w:cs="Calibri"/>
          <w:noProof/>
          <w:lang w:val="fr-FR"/>
        </w:rPr>
        <w:t xml:space="preserve"> 22, 100675. doi: 10.1016/J.REPBIO.2022.100675</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Wang, F., Wang, H., Jin, D., and Zhang, Y. (2018). Serum miR-17, IL-4, and IL-6 levels for diagnosis of endometriosis. </w:t>
      </w:r>
      <w:r w:rsidRPr="00D143FF">
        <w:rPr>
          <w:rFonts w:ascii="Calibri" w:hAnsi="Calibri" w:cs="Calibri"/>
          <w:i/>
          <w:iCs/>
          <w:noProof/>
          <w:lang w:val="fr-FR"/>
        </w:rPr>
        <w:t>Med. (United States)</w:t>
      </w:r>
      <w:r w:rsidRPr="00D143FF">
        <w:rPr>
          <w:rFonts w:ascii="Calibri" w:hAnsi="Calibri" w:cs="Calibri"/>
          <w:noProof/>
          <w:lang w:val="fr-FR"/>
        </w:rPr>
        <w:t xml:space="preserve"> 97. doi: 10.1097/MD.0000000000010853</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Wang, X., Ren, R., Shao, M., and Lan, J. (2020). MicroRNA-16 inhibits endometrial stromal cell migration and invasion through suppression of the inhibitor of nuclear factor-κB kinase subunit β/nuclear factor-κB pathway. </w:t>
      </w:r>
      <w:r w:rsidRPr="00D143FF">
        <w:rPr>
          <w:rFonts w:ascii="Calibri" w:hAnsi="Calibri" w:cs="Calibri"/>
          <w:i/>
          <w:iCs/>
          <w:noProof/>
          <w:lang w:val="fr-FR"/>
        </w:rPr>
        <w:t>Int. J. Mol. Med.</w:t>
      </w:r>
      <w:r w:rsidRPr="00D143FF">
        <w:rPr>
          <w:rFonts w:ascii="Calibri" w:hAnsi="Calibri" w:cs="Calibri"/>
          <w:noProof/>
          <w:lang w:val="fr-FR"/>
        </w:rPr>
        <w:t xml:space="preserve"> 46, 740–750. doi: 10.3892/IJMM.2020.4620/HTML</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Wu, M., and Zhang, Y. (2021). MiR-182 inhibits proliferation, migration, invasion and inflammation of endometrial stromal cells through deactivation of NF-κB signaling pathway in endometriosis. </w:t>
      </w:r>
      <w:r w:rsidRPr="00D143FF">
        <w:rPr>
          <w:rFonts w:ascii="Calibri" w:hAnsi="Calibri" w:cs="Calibri"/>
          <w:i/>
          <w:iCs/>
          <w:noProof/>
          <w:lang w:val="fr-FR"/>
        </w:rPr>
        <w:t>Mol. Cell. Biochem.</w:t>
      </w:r>
      <w:r w:rsidRPr="00D143FF">
        <w:rPr>
          <w:rFonts w:ascii="Calibri" w:hAnsi="Calibri" w:cs="Calibri"/>
          <w:noProof/>
          <w:lang w:val="fr-FR"/>
        </w:rPr>
        <w:t xml:space="preserve"> 476, 1575–1588. doi: 10.1007/S11010-020-03986-2/METRICS</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Wu, Y., Yuan, W., Ding, H., and Wu, X. (2022). Serum exosomal miRNA from endometriosis patients correlates with disease severity. </w:t>
      </w:r>
      <w:r w:rsidRPr="00D143FF">
        <w:rPr>
          <w:rFonts w:ascii="Calibri" w:hAnsi="Calibri" w:cs="Calibri"/>
          <w:i/>
          <w:iCs/>
          <w:noProof/>
          <w:lang w:val="fr-FR"/>
        </w:rPr>
        <w:t>Arch. Gynecol. Obstet.</w:t>
      </w:r>
      <w:r w:rsidRPr="00D143FF">
        <w:rPr>
          <w:rFonts w:ascii="Calibri" w:hAnsi="Calibri" w:cs="Calibri"/>
          <w:noProof/>
          <w:lang w:val="fr-FR"/>
        </w:rPr>
        <w:t xml:space="preserve"> 305, 117. doi: 10.1007/S00404-021-06227-Z</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Yin, M., Zhai, L., Wang, J., Yu, Q., Li, T., Xu, X., et al. (2022). Comprehensive Analysis of RNA-Seq in Endometriosis Reveals Competing Endogenous RNA Network Composed of circRNA, lncRNA and mRNA. </w:t>
      </w:r>
      <w:r w:rsidRPr="00D143FF">
        <w:rPr>
          <w:rFonts w:ascii="Calibri" w:hAnsi="Calibri" w:cs="Calibri"/>
          <w:i/>
          <w:iCs/>
          <w:noProof/>
          <w:lang w:val="fr-FR"/>
        </w:rPr>
        <w:t>Front. Genet.</w:t>
      </w:r>
      <w:r w:rsidRPr="00D143FF">
        <w:rPr>
          <w:rFonts w:ascii="Calibri" w:hAnsi="Calibri" w:cs="Calibri"/>
          <w:noProof/>
          <w:lang w:val="fr-FR"/>
        </w:rPr>
        <w:t xml:space="preserve"> 13, 828238. doi: 10.3389/FGENE.2022.828238/BIBTEX</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Zhang, L., Li, H. H., Yuan, M., Li, D., and Wang, G. Y. (2020). Exosomal miR-22-3p derived from peritoneal macrophages enhances proliferation, migration, and invasion of ectopic endometrial stromal cells through regulation of the SIRT1/NF-κB signaling pathway. </w:t>
      </w:r>
      <w:r w:rsidRPr="00D143FF">
        <w:rPr>
          <w:rFonts w:ascii="Calibri" w:hAnsi="Calibri" w:cs="Calibri"/>
          <w:i/>
          <w:iCs/>
          <w:noProof/>
          <w:lang w:val="fr-FR"/>
        </w:rPr>
        <w:t>Eur. Rev. Med. Pharmacol. Sci.</w:t>
      </w:r>
      <w:r w:rsidRPr="00D143FF">
        <w:rPr>
          <w:rFonts w:ascii="Calibri" w:hAnsi="Calibri" w:cs="Calibri"/>
          <w:noProof/>
          <w:lang w:val="fr-FR"/>
        </w:rPr>
        <w:t xml:space="preserve"> 24, 571–580. doi: 10.26355/EURREV_202001_20033</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lang w:val="fr-FR"/>
        </w:rPr>
      </w:pPr>
      <w:r w:rsidRPr="00D143FF">
        <w:rPr>
          <w:rFonts w:ascii="Calibri" w:hAnsi="Calibri" w:cs="Calibri"/>
          <w:noProof/>
          <w:lang w:val="fr-FR"/>
        </w:rPr>
        <w:t xml:space="preserve">Zhang, L., Yu, Z., Qu, Q., Li, X., Lu, X., and Zhang, H. (2022). &lt;p&gt;Exosomal lncRNA HOTAIR Promotes the Progression and Angiogenesis of Endometriosis via the miR-761/HDAC1 Axis and Activation of STAT3-Mediated Inflammation&lt;/p&gt;. </w:t>
      </w:r>
      <w:r w:rsidRPr="00D143FF">
        <w:rPr>
          <w:rFonts w:ascii="Calibri" w:hAnsi="Calibri" w:cs="Calibri"/>
          <w:i/>
          <w:iCs/>
          <w:noProof/>
          <w:lang w:val="fr-FR"/>
        </w:rPr>
        <w:t>Int. J. Nanomedicine</w:t>
      </w:r>
      <w:r w:rsidRPr="00D143FF">
        <w:rPr>
          <w:rFonts w:ascii="Calibri" w:hAnsi="Calibri" w:cs="Calibri"/>
          <w:noProof/>
          <w:lang w:val="fr-FR"/>
        </w:rPr>
        <w:t xml:space="preserve"> 17, 1155–1170. doi: 10.2147/IJN.S354314</w:t>
      </w:r>
    </w:p>
    <w:p w:rsidR="00D143FF" w:rsidRPr="00D143FF" w:rsidRDefault="00D143FF" w:rsidP="00D143FF">
      <w:pPr>
        <w:widowControl w:val="0"/>
        <w:autoSpaceDE w:val="0"/>
        <w:autoSpaceDN w:val="0"/>
        <w:adjustRightInd w:val="0"/>
        <w:spacing w:line="240" w:lineRule="auto"/>
        <w:ind w:left="480" w:hanging="480"/>
        <w:rPr>
          <w:rFonts w:ascii="Calibri" w:hAnsi="Calibri" w:cs="Calibri"/>
          <w:noProof/>
        </w:rPr>
      </w:pPr>
      <w:r w:rsidRPr="00D143FF">
        <w:rPr>
          <w:rFonts w:ascii="Calibri" w:hAnsi="Calibri" w:cs="Calibri"/>
          <w:noProof/>
          <w:lang w:val="fr-FR"/>
        </w:rPr>
        <w:t xml:space="preserve">Zhang, Z., Li, H., Zhao, Z., Gao, B., Meng, L., and Feng, X. (2019). miR-146b level and variants is associated with endometriosis related macrophages phenotype and plays a pivotal role in the endometriotic pain symptom. </w:t>
      </w:r>
      <w:r w:rsidRPr="00D143FF">
        <w:rPr>
          <w:rFonts w:ascii="Calibri" w:hAnsi="Calibri" w:cs="Calibri"/>
          <w:i/>
          <w:iCs/>
          <w:noProof/>
          <w:lang w:val="fr-FR"/>
        </w:rPr>
        <w:t>Taiwan. J. Obstet. Gynecol.</w:t>
      </w:r>
      <w:r w:rsidRPr="00D143FF">
        <w:rPr>
          <w:rFonts w:ascii="Calibri" w:hAnsi="Calibri" w:cs="Calibri"/>
          <w:noProof/>
          <w:lang w:val="fr-FR"/>
        </w:rPr>
        <w:t xml:space="preserve"> 58, 401–408. doi: 10.1016/J.TJOG.2018.12.003</w:t>
      </w:r>
    </w:p>
    <w:p w:rsidR="00D143FF" w:rsidRPr="00D143FF" w:rsidRDefault="00D143FF">
      <w:pPr>
        <w:rPr>
          <w:lang w:val="en-US"/>
        </w:rPr>
      </w:pPr>
      <w:r>
        <w:rPr>
          <w:lang w:val="en-US"/>
        </w:rPr>
        <w:fldChar w:fldCharType="end"/>
      </w:r>
    </w:p>
    <w:sectPr w:rsidR="00D143FF" w:rsidRPr="00D143FF" w:rsidSect="00A9510A">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37B72" w:rsidRDefault="00037B72" w:rsidP="00D97070">
      <w:pPr>
        <w:spacing w:after="0" w:line="240" w:lineRule="auto"/>
      </w:pPr>
      <w:r>
        <w:separator/>
      </w:r>
    </w:p>
  </w:endnote>
  <w:endnote w:type="continuationSeparator" w:id="0">
    <w:p w:rsidR="00037B72" w:rsidRDefault="00037B72" w:rsidP="00D970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887873871"/>
      <w:docPartObj>
        <w:docPartGallery w:val="Page Numbers (Bottom of Page)"/>
        <w:docPartUnique/>
      </w:docPartObj>
    </w:sdtPr>
    <w:sdtContent>
      <w:p w:rsidR="00D97070" w:rsidRDefault="00D97070" w:rsidP="00B778C1">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D97070" w:rsidRDefault="00D97070" w:rsidP="00D9707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933129771"/>
      <w:docPartObj>
        <w:docPartGallery w:val="Page Numbers (Bottom of Page)"/>
        <w:docPartUnique/>
      </w:docPartObj>
    </w:sdtPr>
    <w:sdtContent>
      <w:p w:rsidR="00D97070" w:rsidRDefault="00D97070" w:rsidP="00B778C1">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D97070" w:rsidRDefault="00D97070" w:rsidP="00D9707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37B72" w:rsidRDefault="00037B72" w:rsidP="00D97070">
      <w:pPr>
        <w:spacing w:after="0" w:line="240" w:lineRule="auto"/>
      </w:pPr>
      <w:r>
        <w:separator/>
      </w:r>
    </w:p>
  </w:footnote>
  <w:footnote w:type="continuationSeparator" w:id="0">
    <w:p w:rsidR="00037B72" w:rsidRDefault="00037B72" w:rsidP="00D970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3FF"/>
    <w:rsid w:val="000327E1"/>
    <w:rsid w:val="00037B72"/>
    <w:rsid w:val="0048160D"/>
    <w:rsid w:val="00A9510A"/>
    <w:rsid w:val="00CA2CE2"/>
    <w:rsid w:val="00D143FF"/>
    <w:rsid w:val="00D97070"/>
  </w:rsids>
  <m:mathPr>
    <m:mathFont m:val="Cambria Math"/>
    <m:brkBin m:val="before"/>
    <m:brkBinSub m:val="--"/>
    <m:smallFrac m:val="0"/>
    <m:dispDef/>
    <m:lMargin m:val="0"/>
    <m:rMargin m:val="0"/>
    <m:defJc m:val="centerGroup"/>
    <m:wrapIndent m:val="1440"/>
    <m:intLim m:val="subSup"/>
    <m:naryLim m:val="undOvr"/>
  </m:mathPr>
  <w:themeFontLang w:val="fr-M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753D94-5D99-B849-AF43-A76FE6FC0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fr-MA" w:eastAsia="en-US" w:bidi="ar-SA"/>
      </w:rPr>
    </w:rPrDefault>
    <w:pPrDefault>
      <w:pPr>
        <w:spacing w:after="200" w:line="276"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143FF"/>
  </w:style>
  <w:style w:type="paragraph" w:styleId="Titre1">
    <w:name w:val="heading 1"/>
    <w:basedOn w:val="Normal"/>
    <w:next w:val="Normal"/>
    <w:link w:val="Titre1Car"/>
    <w:uiPriority w:val="9"/>
    <w:qFormat/>
    <w:rsid w:val="0048160D"/>
    <w:pPr>
      <w:spacing w:before="300" w:after="40"/>
      <w:jc w:val="left"/>
      <w:outlineLvl w:val="0"/>
    </w:pPr>
    <w:rPr>
      <w:smallCaps/>
      <w:spacing w:val="5"/>
      <w:sz w:val="32"/>
      <w:szCs w:val="32"/>
    </w:rPr>
  </w:style>
  <w:style w:type="paragraph" w:styleId="Titre2">
    <w:name w:val="heading 2"/>
    <w:basedOn w:val="Normal"/>
    <w:next w:val="Normal"/>
    <w:link w:val="Titre2Car"/>
    <w:uiPriority w:val="9"/>
    <w:unhideWhenUsed/>
    <w:qFormat/>
    <w:rsid w:val="0048160D"/>
    <w:pPr>
      <w:spacing w:before="240" w:after="80"/>
      <w:jc w:val="left"/>
      <w:outlineLvl w:val="1"/>
    </w:pPr>
    <w:rPr>
      <w:smallCaps/>
      <w:spacing w:val="5"/>
      <w:sz w:val="28"/>
      <w:szCs w:val="28"/>
    </w:rPr>
  </w:style>
  <w:style w:type="paragraph" w:styleId="Titre3">
    <w:name w:val="heading 3"/>
    <w:basedOn w:val="Normal"/>
    <w:next w:val="Normal"/>
    <w:link w:val="Titre3Car"/>
    <w:uiPriority w:val="9"/>
    <w:unhideWhenUsed/>
    <w:qFormat/>
    <w:rsid w:val="0048160D"/>
    <w:pPr>
      <w:jc w:val="left"/>
      <w:outlineLvl w:val="2"/>
    </w:pPr>
    <w:rPr>
      <w:smallCaps/>
      <w:spacing w:val="5"/>
      <w:sz w:val="24"/>
      <w:szCs w:val="24"/>
    </w:rPr>
  </w:style>
  <w:style w:type="paragraph" w:styleId="Titre4">
    <w:name w:val="heading 4"/>
    <w:basedOn w:val="Normal"/>
    <w:next w:val="Normal"/>
    <w:link w:val="Titre4Car"/>
    <w:uiPriority w:val="9"/>
    <w:semiHidden/>
    <w:unhideWhenUsed/>
    <w:qFormat/>
    <w:rsid w:val="0048160D"/>
    <w:pPr>
      <w:spacing w:before="240"/>
      <w:jc w:val="left"/>
      <w:outlineLvl w:val="3"/>
    </w:pPr>
    <w:rPr>
      <w:smallCaps/>
      <w:spacing w:val="10"/>
      <w:sz w:val="22"/>
      <w:szCs w:val="22"/>
    </w:rPr>
  </w:style>
  <w:style w:type="paragraph" w:styleId="Titre5">
    <w:name w:val="heading 5"/>
    <w:basedOn w:val="Normal"/>
    <w:next w:val="Normal"/>
    <w:link w:val="Titre5Car"/>
    <w:uiPriority w:val="9"/>
    <w:semiHidden/>
    <w:unhideWhenUsed/>
    <w:qFormat/>
    <w:rsid w:val="0048160D"/>
    <w:pPr>
      <w:spacing w:before="200"/>
      <w:jc w:val="left"/>
      <w:outlineLvl w:val="4"/>
    </w:pPr>
    <w:rPr>
      <w:smallCaps/>
      <w:color w:val="C45911" w:themeColor="accent2" w:themeShade="BF"/>
      <w:spacing w:val="10"/>
      <w:sz w:val="22"/>
      <w:szCs w:val="26"/>
    </w:rPr>
  </w:style>
  <w:style w:type="paragraph" w:styleId="Titre6">
    <w:name w:val="heading 6"/>
    <w:basedOn w:val="Normal"/>
    <w:next w:val="Normal"/>
    <w:link w:val="Titre6Car"/>
    <w:uiPriority w:val="9"/>
    <w:semiHidden/>
    <w:unhideWhenUsed/>
    <w:qFormat/>
    <w:rsid w:val="0048160D"/>
    <w:pPr>
      <w:jc w:val="left"/>
      <w:outlineLvl w:val="5"/>
    </w:pPr>
    <w:rPr>
      <w:smallCaps/>
      <w:color w:val="ED7D31" w:themeColor="accent2"/>
      <w:spacing w:val="5"/>
      <w:sz w:val="22"/>
    </w:rPr>
  </w:style>
  <w:style w:type="paragraph" w:styleId="Titre7">
    <w:name w:val="heading 7"/>
    <w:basedOn w:val="Normal"/>
    <w:next w:val="Normal"/>
    <w:link w:val="Titre7Car"/>
    <w:uiPriority w:val="9"/>
    <w:semiHidden/>
    <w:unhideWhenUsed/>
    <w:qFormat/>
    <w:rsid w:val="0048160D"/>
    <w:pPr>
      <w:jc w:val="left"/>
      <w:outlineLvl w:val="6"/>
    </w:pPr>
    <w:rPr>
      <w:b/>
      <w:smallCaps/>
      <w:color w:val="ED7D31" w:themeColor="accent2"/>
      <w:spacing w:val="10"/>
    </w:rPr>
  </w:style>
  <w:style w:type="paragraph" w:styleId="Titre8">
    <w:name w:val="heading 8"/>
    <w:basedOn w:val="Normal"/>
    <w:next w:val="Normal"/>
    <w:link w:val="Titre8Car"/>
    <w:uiPriority w:val="9"/>
    <w:semiHidden/>
    <w:unhideWhenUsed/>
    <w:qFormat/>
    <w:rsid w:val="0048160D"/>
    <w:pPr>
      <w:jc w:val="left"/>
      <w:outlineLvl w:val="7"/>
    </w:pPr>
    <w:rPr>
      <w:b/>
      <w:i/>
      <w:smallCaps/>
      <w:color w:val="C45911" w:themeColor="accent2" w:themeShade="BF"/>
    </w:rPr>
  </w:style>
  <w:style w:type="paragraph" w:styleId="Titre9">
    <w:name w:val="heading 9"/>
    <w:basedOn w:val="Normal"/>
    <w:next w:val="Normal"/>
    <w:link w:val="Titre9Car"/>
    <w:uiPriority w:val="9"/>
    <w:semiHidden/>
    <w:unhideWhenUsed/>
    <w:qFormat/>
    <w:rsid w:val="0048160D"/>
    <w:pPr>
      <w:jc w:val="left"/>
      <w:outlineLvl w:val="8"/>
    </w:pPr>
    <w:rPr>
      <w:b/>
      <w:i/>
      <w:smallCaps/>
      <w:color w:val="823B0B" w:themeColor="accent2"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ableParagraph">
    <w:name w:val="Table Paragraph"/>
    <w:basedOn w:val="Normal"/>
    <w:uiPriority w:val="1"/>
    <w:qFormat/>
    <w:rsid w:val="0048160D"/>
    <w:rPr>
      <w:lang w:val="en-US"/>
    </w:rPr>
  </w:style>
  <w:style w:type="character" w:customStyle="1" w:styleId="Titre1Car">
    <w:name w:val="Titre 1 Car"/>
    <w:basedOn w:val="Policepardfaut"/>
    <w:link w:val="Titre1"/>
    <w:uiPriority w:val="9"/>
    <w:rsid w:val="0048160D"/>
    <w:rPr>
      <w:smallCaps/>
      <w:spacing w:val="5"/>
      <w:sz w:val="32"/>
      <w:szCs w:val="32"/>
    </w:rPr>
  </w:style>
  <w:style w:type="character" w:customStyle="1" w:styleId="Titre2Car">
    <w:name w:val="Titre 2 Car"/>
    <w:basedOn w:val="Policepardfaut"/>
    <w:link w:val="Titre2"/>
    <w:uiPriority w:val="9"/>
    <w:rsid w:val="0048160D"/>
    <w:rPr>
      <w:smallCaps/>
      <w:spacing w:val="5"/>
      <w:sz w:val="28"/>
      <w:szCs w:val="28"/>
    </w:rPr>
  </w:style>
  <w:style w:type="character" w:customStyle="1" w:styleId="Titre3Car">
    <w:name w:val="Titre 3 Car"/>
    <w:basedOn w:val="Policepardfaut"/>
    <w:link w:val="Titre3"/>
    <w:uiPriority w:val="9"/>
    <w:rsid w:val="0048160D"/>
    <w:rPr>
      <w:smallCaps/>
      <w:spacing w:val="5"/>
      <w:sz w:val="24"/>
      <w:szCs w:val="24"/>
    </w:rPr>
  </w:style>
  <w:style w:type="character" w:customStyle="1" w:styleId="Titre4Car">
    <w:name w:val="Titre 4 Car"/>
    <w:basedOn w:val="Policepardfaut"/>
    <w:link w:val="Titre4"/>
    <w:uiPriority w:val="9"/>
    <w:semiHidden/>
    <w:rsid w:val="0048160D"/>
    <w:rPr>
      <w:smallCaps/>
      <w:spacing w:val="10"/>
      <w:sz w:val="22"/>
      <w:szCs w:val="22"/>
    </w:rPr>
  </w:style>
  <w:style w:type="character" w:customStyle="1" w:styleId="Titre5Car">
    <w:name w:val="Titre 5 Car"/>
    <w:basedOn w:val="Policepardfaut"/>
    <w:link w:val="Titre5"/>
    <w:uiPriority w:val="9"/>
    <w:semiHidden/>
    <w:rsid w:val="0048160D"/>
    <w:rPr>
      <w:smallCaps/>
      <w:color w:val="C45911" w:themeColor="accent2" w:themeShade="BF"/>
      <w:spacing w:val="10"/>
      <w:sz w:val="22"/>
      <w:szCs w:val="26"/>
    </w:rPr>
  </w:style>
  <w:style w:type="character" w:customStyle="1" w:styleId="Titre6Car">
    <w:name w:val="Titre 6 Car"/>
    <w:basedOn w:val="Policepardfaut"/>
    <w:link w:val="Titre6"/>
    <w:uiPriority w:val="9"/>
    <w:semiHidden/>
    <w:rsid w:val="0048160D"/>
    <w:rPr>
      <w:smallCaps/>
      <w:color w:val="ED7D31" w:themeColor="accent2"/>
      <w:spacing w:val="5"/>
      <w:sz w:val="22"/>
    </w:rPr>
  </w:style>
  <w:style w:type="character" w:customStyle="1" w:styleId="Titre7Car">
    <w:name w:val="Titre 7 Car"/>
    <w:basedOn w:val="Policepardfaut"/>
    <w:link w:val="Titre7"/>
    <w:uiPriority w:val="9"/>
    <w:semiHidden/>
    <w:rsid w:val="0048160D"/>
    <w:rPr>
      <w:b/>
      <w:smallCaps/>
      <w:color w:val="ED7D31" w:themeColor="accent2"/>
      <w:spacing w:val="10"/>
    </w:rPr>
  </w:style>
  <w:style w:type="character" w:customStyle="1" w:styleId="Titre8Car">
    <w:name w:val="Titre 8 Car"/>
    <w:basedOn w:val="Policepardfaut"/>
    <w:link w:val="Titre8"/>
    <w:uiPriority w:val="9"/>
    <w:semiHidden/>
    <w:rsid w:val="0048160D"/>
    <w:rPr>
      <w:b/>
      <w:i/>
      <w:smallCaps/>
      <w:color w:val="C45911" w:themeColor="accent2" w:themeShade="BF"/>
    </w:rPr>
  </w:style>
  <w:style w:type="character" w:customStyle="1" w:styleId="Titre9Car">
    <w:name w:val="Titre 9 Car"/>
    <w:basedOn w:val="Policepardfaut"/>
    <w:link w:val="Titre9"/>
    <w:uiPriority w:val="9"/>
    <w:semiHidden/>
    <w:rsid w:val="0048160D"/>
    <w:rPr>
      <w:b/>
      <w:i/>
      <w:smallCaps/>
      <w:color w:val="823B0B" w:themeColor="accent2" w:themeShade="7F"/>
    </w:rPr>
  </w:style>
  <w:style w:type="paragraph" w:styleId="Lgende">
    <w:name w:val="caption"/>
    <w:basedOn w:val="Normal"/>
    <w:next w:val="Normal"/>
    <w:uiPriority w:val="35"/>
    <w:semiHidden/>
    <w:unhideWhenUsed/>
    <w:qFormat/>
    <w:rsid w:val="0048160D"/>
    <w:rPr>
      <w:b/>
      <w:bCs/>
      <w:caps/>
      <w:sz w:val="16"/>
      <w:szCs w:val="18"/>
    </w:rPr>
  </w:style>
  <w:style w:type="paragraph" w:styleId="Titre">
    <w:name w:val="Title"/>
    <w:basedOn w:val="Normal"/>
    <w:next w:val="Normal"/>
    <w:link w:val="TitreCar"/>
    <w:uiPriority w:val="10"/>
    <w:qFormat/>
    <w:rsid w:val="0048160D"/>
    <w:pPr>
      <w:pBdr>
        <w:top w:val="single" w:sz="12" w:space="1" w:color="ED7D31" w:themeColor="accent2"/>
      </w:pBdr>
      <w:jc w:val="right"/>
    </w:pPr>
    <w:rPr>
      <w:smallCaps/>
      <w:sz w:val="48"/>
      <w:szCs w:val="48"/>
    </w:rPr>
  </w:style>
  <w:style w:type="character" w:customStyle="1" w:styleId="TitreCar">
    <w:name w:val="Titre Car"/>
    <w:basedOn w:val="Policepardfaut"/>
    <w:link w:val="Titre"/>
    <w:uiPriority w:val="10"/>
    <w:rsid w:val="0048160D"/>
    <w:rPr>
      <w:smallCaps/>
      <w:sz w:val="48"/>
      <w:szCs w:val="48"/>
    </w:rPr>
  </w:style>
  <w:style w:type="paragraph" w:styleId="Corpsdetexte">
    <w:name w:val="Body Text"/>
    <w:basedOn w:val="Normal"/>
    <w:link w:val="CorpsdetexteCar"/>
    <w:uiPriority w:val="1"/>
    <w:qFormat/>
    <w:rsid w:val="0048160D"/>
    <w:pPr>
      <w:ind w:left="1975" w:hanging="639"/>
    </w:pPr>
    <w:rPr>
      <w:lang w:val="en-US"/>
    </w:rPr>
  </w:style>
  <w:style w:type="character" w:customStyle="1" w:styleId="CorpsdetexteCar">
    <w:name w:val="Corps de texte Car"/>
    <w:basedOn w:val="Policepardfaut"/>
    <w:link w:val="Corpsdetexte"/>
    <w:uiPriority w:val="1"/>
    <w:rsid w:val="0048160D"/>
    <w:rPr>
      <w:lang w:val="en-US"/>
    </w:rPr>
  </w:style>
  <w:style w:type="paragraph" w:styleId="Sous-titre">
    <w:name w:val="Subtitle"/>
    <w:basedOn w:val="Normal"/>
    <w:next w:val="Normal"/>
    <w:link w:val="Sous-titreCar"/>
    <w:uiPriority w:val="11"/>
    <w:qFormat/>
    <w:rsid w:val="0048160D"/>
    <w:pPr>
      <w:spacing w:after="720"/>
      <w:jc w:val="right"/>
    </w:pPr>
    <w:rPr>
      <w:rFonts w:asciiTheme="majorHAnsi" w:eastAsiaTheme="majorEastAsia" w:hAnsiTheme="majorHAnsi" w:cstheme="majorBidi"/>
      <w:szCs w:val="22"/>
    </w:rPr>
  </w:style>
  <w:style w:type="character" w:customStyle="1" w:styleId="Sous-titreCar">
    <w:name w:val="Sous-titre Car"/>
    <w:basedOn w:val="Policepardfaut"/>
    <w:link w:val="Sous-titre"/>
    <w:uiPriority w:val="11"/>
    <w:rsid w:val="0048160D"/>
    <w:rPr>
      <w:rFonts w:asciiTheme="majorHAnsi" w:eastAsiaTheme="majorEastAsia" w:hAnsiTheme="majorHAnsi" w:cstheme="majorBidi"/>
      <w:szCs w:val="22"/>
    </w:rPr>
  </w:style>
  <w:style w:type="character" w:styleId="lev">
    <w:name w:val="Strong"/>
    <w:uiPriority w:val="22"/>
    <w:qFormat/>
    <w:rsid w:val="0048160D"/>
    <w:rPr>
      <w:b/>
      <w:color w:val="ED7D31" w:themeColor="accent2"/>
    </w:rPr>
  </w:style>
  <w:style w:type="character" w:styleId="Accentuation">
    <w:name w:val="Emphasis"/>
    <w:uiPriority w:val="20"/>
    <w:qFormat/>
    <w:rsid w:val="0048160D"/>
    <w:rPr>
      <w:b/>
      <w:i/>
      <w:spacing w:val="10"/>
    </w:rPr>
  </w:style>
  <w:style w:type="paragraph" w:styleId="Sansinterligne">
    <w:name w:val="No Spacing"/>
    <w:basedOn w:val="Normal"/>
    <w:link w:val="SansinterligneCar"/>
    <w:uiPriority w:val="1"/>
    <w:qFormat/>
    <w:rsid w:val="0048160D"/>
  </w:style>
  <w:style w:type="character" w:customStyle="1" w:styleId="SansinterligneCar">
    <w:name w:val="Sans interligne Car"/>
    <w:basedOn w:val="Policepardfaut"/>
    <w:link w:val="Sansinterligne"/>
    <w:uiPriority w:val="1"/>
    <w:rsid w:val="0048160D"/>
  </w:style>
  <w:style w:type="paragraph" w:styleId="Paragraphedeliste">
    <w:name w:val="List Paragraph"/>
    <w:basedOn w:val="Normal"/>
    <w:uiPriority w:val="34"/>
    <w:qFormat/>
    <w:rsid w:val="0048160D"/>
    <w:pPr>
      <w:ind w:left="720"/>
      <w:contextualSpacing/>
    </w:pPr>
  </w:style>
  <w:style w:type="paragraph" w:styleId="Citation">
    <w:name w:val="Quote"/>
    <w:basedOn w:val="Normal"/>
    <w:next w:val="Normal"/>
    <w:link w:val="CitationCar"/>
    <w:uiPriority w:val="29"/>
    <w:qFormat/>
    <w:rsid w:val="0048160D"/>
    <w:rPr>
      <w:i/>
    </w:rPr>
  </w:style>
  <w:style w:type="character" w:customStyle="1" w:styleId="CitationCar">
    <w:name w:val="Citation Car"/>
    <w:basedOn w:val="Policepardfaut"/>
    <w:link w:val="Citation"/>
    <w:uiPriority w:val="29"/>
    <w:rsid w:val="0048160D"/>
    <w:rPr>
      <w:i/>
    </w:rPr>
  </w:style>
  <w:style w:type="paragraph" w:styleId="Citationintense">
    <w:name w:val="Intense Quote"/>
    <w:basedOn w:val="Normal"/>
    <w:next w:val="Normal"/>
    <w:link w:val="CitationintenseCar"/>
    <w:uiPriority w:val="30"/>
    <w:qFormat/>
    <w:rsid w:val="0048160D"/>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CitationintenseCar">
    <w:name w:val="Citation intense Car"/>
    <w:basedOn w:val="Policepardfaut"/>
    <w:link w:val="Citationintense"/>
    <w:uiPriority w:val="30"/>
    <w:rsid w:val="0048160D"/>
    <w:rPr>
      <w:b/>
      <w:i/>
      <w:color w:val="FFFFFF" w:themeColor="background1"/>
      <w:shd w:val="clear" w:color="auto" w:fill="ED7D31" w:themeFill="accent2"/>
    </w:rPr>
  </w:style>
  <w:style w:type="character" w:styleId="Accentuationlgre">
    <w:name w:val="Subtle Emphasis"/>
    <w:uiPriority w:val="19"/>
    <w:qFormat/>
    <w:rsid w:val="0048160D"/>
    <w:rPr>
      <w:i/>
    </w:rPr>
  </w:style>
  <w:style w:type="character" w:styleId="Accentuationintense">
    <w:name w:val="Intense Emphasis"/>
    <w:uiPriority w:val="21"/>
    <w:qFormat/>
    <w:rsid w:val="0048160D"/>
    <w:rPr>
      <w:b/>
      <w:i/>
      <w:color w:val="ED7D31" w:themeColor="accent2"/>
      <w:spacing w:val="10"/>
    </w:rPr>
  </w:style>
  <w:style w:type="character" w:styleId="Rfrencelgre">
    <w:name w:val="Subtle Reference"/>
    <w:uiPriority w:val="31"/>
    <w:qFormat/>
    <w:rsid w:val="0048160D"/>
    <w:rPr>
      <w:b/>
    </w:rPr>
  </w:style>
  <w:style w:type="character" w:styleId="Rfrenceintense">
    <w:name w:val="Intense Reference"/>
    <w:uiPriority w:val="32"/>
    <w:qFormat/>
    <w:rsid w:val="0048160D"/>
    <w:rPr>
      <w:b/>
      <w:bCs/>
      <w:smallCaps/>
      <w:spacing w:val="5"/>
      <w:sz w:val="22"/>
      <w:szCs w:val="22"/>
      <w:u w:val="single"/>
    </w:rPr>
  </w:style>
  <w:style w:type="character" w:styleId="Titredulivre">
    <w:name w:val="Book Title"/>
    <w:uiPriority w:val="33"/>
    <w:qFormat/>
    <w:rsid w:val="0048160D"/>
    <w:rPr>
      <w:rFonts w:asciiTheme="majorHAnsi" w:eastAsiaTheme="majorEastAsia" w:hAnsiTheme="majorHAnsi" w:cstheme="majorBidi"/>
      <w:i/>
      <w:iCs/>
      <w:sz w:val="20"/>
      <w:szCs w:val="20"/>
    </w:rPr>
  </w:style>
  <w:style w:type="paragraph" w:styleId="En-ttedetabledesmatires">
    <w:name w:val="TOC Heading"/>
    <w:basedOn w:val="Titre1"/>
    <w:next w:val="Normal"/>
    <w:uiPriority w:val="39"/>
    <w:semiHidden/>
    <w:unhideWhenUsed/>
    <w:qFormat/>
    <w:rsid w:val="0048160D"/>
    <w:pPr>
      <w:outlineLvl w:val="9"/>
    </w:pPr>
  </w:style>
  <w:style w:type="table" w:styleId="TableauGrille4-Accentuation3">
    <w:name w:val="Grid Table 4 Accent 3"/>
    <w:basedOn w:val="TableauNormal"/>
    <w:uiPriority w:val="49"/>
    <w:rsid w:val="00D143F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Pieddepage">
    <w:name w:val="footer"/>
    <w:basedOn w:val="Normal"/>
    <w:link w:val="PieddepageCar"/>
    <w:uiPriority w:val="99"/>
    <w:unhideWhenUsed/>
    <w:rsid w:val="00D9707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97070"/>
  </w:style>
  <w:style w:type="character" w:styleId="Numrodepage">
    <w:name w:val="page number"/>
    <w:basedOn w:val="Policepardfaut"/>
    <w:uiPriority w:val="99"/>
    <w:semiHidden/>
    <w:unhideWhenUsed/>
    <w:rsid w:val="00D970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E31E1C-DCB8-6645-8E11-F385C4ACB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Pages>
  <Words>12422</Words>
  <Characters>68322</Characters>
  <Application>Microsoft Office Word</Application>
  <DocSecurity>0</DocSecurity>
  <Lines>569</Lines>
  <Paragraphs>161</Paragraphs>
  <ScaleCrop>false</ScaleCrop>
  <Company/>
  <LinksUpToDate>false</LinksUpToDate>
  <CharactersWithSpaces>80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RAJI Hajar</dc:creator>
  <cp:keywords/>
  <dc:description/>
  <cp:lastModifiedBy>ERRAJI Hajar</cp:lastModifiedBy>
  <cp:revision>3</cp:revision>
  <dcterms:created xsi:type="dcterms:W3CDTF">2025-06-27T14:51:00Z</dcterms:created>
  <dcterms:modified xsi:type="dcterms:W3CDTF">2025-06-27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cc6ba85-c968-3890-b1d0-ca845e930c77</vt:lpwstr>
  </property>
  <property fmtid="{D5CDD505-2E9C-101B-9397-08002B2CF9AE}" pid="4" name="Mendeley Citation Style_1">
    <vt:lpwstr>http://www.zotero.org/styles/frontiers-in-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frontiers-in-genetics</vt:lpwstr>
  </property>
  <property fmtid="{D5CDD505-2E9C-101B-9397-08002B2CF9AE}" pid="16" name="Mendeley Recent Style Name 5_1">
    <vt:lpwstr>Frontiers in Genetic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without-titles</vt:lpwstr>
  </property>
  <property fmtid="{D5CDD505-2E9C-101B-9397-08002B2CF9AE}" pid="24" name="Mendeley Recent Style Name 9_1">
    <vt:lpwstr>Science (without titles)</vt:lpwstr>
  </property>
</Properties>
</file>